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3E73" w14:textId="4A382059" w:rsidR="00C73FBD" w:rsidRPr="002155C6" w:rsidRDefault="00E11D88" w:rsidP="00415D1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2155C6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415D16" w:rsidRPr="002155C6">
        <w:rPr>
          <w:rFonts w:ascii="Times New Roman" w:hAnsi="Times New Roman" w:cs="Times New Roman"/>
          <w:b/>
          <w:bCs/>
          <w:sz w:val="22"/>
        </w:rPr>
        <w:t>Baseline characteristics of the study participants</w:t>
      </w:r>
      <w:r w:rsidR="0028319D">
        <w:rPr>
          <w:rFonts w:ascii="Times New Roman" w:hAnsi="Times New Roman" w:cs="Times New Roman"/>
          <w:b/>
          <w:bCs/>
          <w:sz w:val="22"/>
        </w:rPr>
        <w:t xml:space="preserve"> </w:t>
      </w:r>
      <w:r w:rsidR="0028319D" w:rsidRPr="0028319D">
        <w:rPr>
          <w:rFonts w:ascii="Times New Roman" w:hAnsi="Times New Roman" w:cs="Times New Roman"/>
          <w:b/>
          <w:bCs/>
          <w:sz w:val="22"/>
        </w:rPr>
        <w:t xml:space="preserve">according to </w:t>
      </w:r>
      <w:r w:rsidR="001A43E1">
        <w:rPr>
          <w:rFonts w:ascii="Times New Roman" w:hAnsi="Times New Roman" w:cs="Times New Roman"/>
          <w:b/>
          <w:bCs/>
          <w:sz w:val="22"/>
        </w:rPr>
        <w:t xml:space="preserve">centile of </w:t>
      </w:r>
      <w:r w:rsidR="0028319D" w:rsidRPr="0028319D">
        <w:rPr>
          <w:rFonts w:ascii="Times New Roman" w:hAnsi="Times New Roman" w:cs="Times New Roman"/>
          <w:b/>
          <w:bCs/>
          <w:sz w:val="22"/>
        </w:rPr>
        <w:t xml:space="preserve">the </w:t>
      </w:r>
      <w:r w:rsidR="001140C7">
        <w:rPr>
          <w:rFonts w:ascii="Times New Roman" w:hAnsi="Times New Roman" w:cs="Times New Roman"/>
          <w:b/>
          <w:bCs/>
          <w:sz w:val="22"/>
        </w:rPr>
        <w:t>LDL</w:t>
      </w:r>
      <w:r w:rsidR="00070072">
        <w:rPr>
          <w:rFonts w:ascii="Times New Roman" w:hAnsi="Times New Roman" w:cs="Times New Roman"/>
          <w:b/>
          <w:bCs/>
          <w:sz w:val="22"/>
        </w:rPr>
        <w:t xml:space="preserve"> </w:t>
      </w:r>
      <w:r w:rsidR="00070072">
        <w:rPr>
          <w:rFonts w:ascii="Times New Roman" w:hAnsi="Times New Roman" w:cs="Times New Roman" w:hint="eastAsia"/>
          <w:b/>
          <w:bCs/>
          <w:sz w:val="22"/>
        </w:rPr>
        <w:t>cholesterol</w:t>
      </w:r>
    </w:p>
    <w:tbl>
      <w:tblPr>
        <w:tblW w:w="243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6"/>
        <w:gridCol w:w="1242"/>
        <w:gridCol w:w="391"/>
        <w:gridCol w:w="1634"/>
        <w:gridCol w:w="1373"/>
        <w:gridCol w:w="261"/>
        <w:gridCol w:w="1633"/>
        <w:gridCol w:w="1504"/>
        <w:gridCol w:w="130"/>
        <w:gridCol w:w="1634"/>
        <w:gridCol w:w="1634"/>
        <w:gridCol w:w="2700"/>
        <w:gridCol w:w="2700"/>
        <w:gridCol w:w="2700"/>
        <w:gridCol w:w="2700"/>
      </w:tblGrid>
      <w:tr w:rsidR="00E74347" w14:paraId="6F0296D3" w14:textId="77777777" w:rsidTr="001A43E1">
        <w:trPr>
          <w:gridAfter w:val="4"/>
          <w:wAfter w:w="10800" w:type="dxa"/>
          <w:trHeight w:val="334"/>
        </w:trPr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C306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2A804" w14:textId="12C00C6B" w:rsidR="001140C7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5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  <w:p w14:paraId="14A08C75" w14:textId="6CA9298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eastAsia="바탕" w:hAnsi="Times New Roman" w:cs="Times New Roman"/>
                <w:color w:val="000000"/>
                <w:sz w:val="22"/>
                <w:lang w:val="en-IN"/>
              </w:rPr>
              <w:t>≤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646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738BA" w14:textId="30AA2264" w:rsidR="001140C7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20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  <w:p w14:paraId="6E391EB8" w14:textId="09F618CB" w:rsidR="001140C7" w:rsidRPr="001A43E1" w:rsidRDefault="00C71AF5" w:rsidP="006E70A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57–79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1811)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BF218" w14:textId="4121DBA5" w:rsidR="001140C7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40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  <w:p w14:paraId="205C7E38" w14:textId="4AF40FC0" w:rsidR="001140C7" w:rsidRPr="001A43E1" w:rsidRDefault="00C71AF5" w:rsidP="006E70A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79–97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2427)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0534B" w14:textId="100D052E" w:rsidR="001140C7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60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  <w:p w14:paraId="1762EA1C" w14:textId="5E8C73AD" w:rsidR="001140C7" w:rsidRPr="001A43E1" w:rsidRDefault="00C71AF5" w:rsidP="006E70A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97–115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2548)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16CB3A" w14:textId="4D3E9601" w:rsidR="001140C7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80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  <w:p w14:paraId="3F73F70C" w14:textId="750D7C40" w:rsidR="001140C7" w:rsidRPr="001A43E1" w:rsidRDefault="00C71AF5" w:rsidP="006E70A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15–136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2368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FA9733" w14:textId="2164A5ED" w:rsidR="001140C7" w:rsidRDefault="00C71AF5" w:rsidP="001140C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1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95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  <w:p w14:paraId="488D7BE5" w14:textId="2D3E468C" w:rsidR="001140C7" w:rsidRPr="001A43E1" w:rsidRDefault="00C71AF5" w:rsidP="006E70A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36–167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1786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192286" w14:textId="49252D58" w:rsidR="001140C7" w:rsidRPr="001A43E1" w:rsidRDefault="00C71AF5" w:rsidP="006E70A7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6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100</w:t>
            </w:r>
            <w:r w:rsidRPr="00D97E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&gt;167 mg/dL)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(N=598)</w:t>
            </w:r>
          </w:p>
        </w:tc>
      </w:tr>
      <w:tr w:rsidR="00E74347" w14:paraId="6D6E522E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1F4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DA9" w14:textId="3C8063F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6.0 ± 10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6514" w14:textId="38FBF8F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.6 ± 12.1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6B16" w14:textId="2EF8D3D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9.8 ± 12.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505" w14:textId="2DC7C74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8.3 ± 11.5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0E99" w14:textId="2E2E424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8.0 ± 10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FC96" w14:textId="000EB3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.5 ± 10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89CC" w14:textId="0F96DE9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2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</w:t>
            </w:r>
          </w:p>
        </w:tc>
      </w:tr>
      <w:tr w:rsidR="00E74347" w14:paraId="2F484D2B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0FA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0CE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4CE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9A5A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1763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4F23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9662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5E9E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347" w14:paraId="73FEF755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4BB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F  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FB3" w14:textId="6E229EB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8 (27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E7B" w14:textId="0D0A0DB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22 (39.9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753" w14:textId="44A0516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44 (47.1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18B" w14:textId="7EE9C3F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20 (51.8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C8AF" w14:textId="7972343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52 (52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86CF" w14:textId="3358C06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54 (53.4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29EF" w14:textId="5E8B1F9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65 (61.0%)</w:t>
            </w:r>
          </w:p>
        </w:tc>
      </w:tr>
      <w:tr w:rsidR="00E74347" w14:paraId="5B9B5CA4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B3D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M  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13D" w14:textId="53CE1C1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68 (72.4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633" w14:textId="16FB561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89 (60.1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1BA" w14:textId="1A8D665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83 (52.9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862F" w14:textId="25FFCC4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28 (48.2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5BA0" w14:textId="2FA0814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16 (47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9083" w14:textId="148EB2B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32 (46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916C" w14:textId="5119361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33 (39.0%)</w:t>
            </w:r>
          </w:p>
        </w:tc>
      </w:tr>
      <w:tr w:rsidR="00E74347" w14:paraId="3AD3FF83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F30A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C350" w14:textId="62DFF12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77E" w14:textId="7421AE3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80A" w14:textId="3028B27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441" w14:textId="2F6ED86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2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7E58" w14:textId="662777F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2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C310" w14:textId="113A079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6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E08F" w14:textId="0B9590A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8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</w:t>
            </w:r>
          </w:p>
        </w:tc>
      </w:tr>
      <w:tr w:rsidR="00E74347" w14:paraId="3E0D0092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82B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um Creatinine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2D2" w14:textId="7023F5B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.2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6D07" w14:textId="72CDD01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.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E1D" w14:textId="074E263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.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C679" w14:textId="3B29BA0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.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E8F8" w14:textId="6C091D8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.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53C2" w14:textId="392A8BF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.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2AB8" w14:textId="0945AF6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.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± 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6</w:t>
            </w:r>
          </w:p>
        </w:tc>
      </w:tr>
      <w:tr w:rsidR="00E74347" w14:paraId="20B3A098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A9F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glucose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5779" w14:textId="64EEC1D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0.5 ± 65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A242" w14:textId="3D2B9D4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5.3 ± 52.4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DFF" w14:textId="2AF287A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6.3 ± 42.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865" w14:textId="1B5870E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1.4 ± 34.8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6C6B" w14:textId="7CB6419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1.3 ± 37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68EB" w14:textId="432EA1C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0.1 ± 34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54F6" w14:textId="0CF7EBC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2.3 ± 34.7</w:t>
            </w:r>
          </w:p>
        </w:tc>
      </w:tr>
      <w:tr w:rsidR="00E74347" w14:paraId="3819A8DA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CC1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312B" w14:textId="4B15A34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1.1 ± 49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C49" w14:textId="5533DF4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7.7 ± 41.3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D1F2" w14:textId="064FE23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3.4 ± 28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7F3" w14:textId="1394E3E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3.0 ± 25.8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8052" w14:textId="5280C7A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3.6 ± 31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CBBE" w14:textId="1C216C6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.7 ± 29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2048" w14:textId="7833CB7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9.6 ± 41.5</w:t>
            </w:r>
          </w:p>
        </w:tc>
      </w:tr>
      <w:tr w:rsidR="00E74347" w14:paraId="3232B196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967A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3A6" w14:textId="7F82BA1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1.9 ± 4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0C2B" w14:textId="45FE0AB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7.4 ± 29.8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E53" w14:textId="6CA2B03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5.1 ± 35.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128A" w14:textId="2853839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.1 ± 20.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3EE2" w14:textId="230605C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.4 ± 24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D450" w14:textId="6186DE6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.1 ± 18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E4FF" w14:textId="7D56F7D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7.5 ± 26.3</w:t>
            </w:r>
          </w:p>
        </w:tc>
      </w:tr>
      <w:tr w:rsidR="00E74347" w14:paraId="0BF31BDE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274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99D" w14:textId="2F49BD1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0.0 ± 24.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2DF9" w14:textId="53CF323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6.1 ± 22.2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7D4E" w14:textId="20B38DB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0.4 ± 19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D6A1" w14:textId="4F7F35C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2.0 ± 17.5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93C2" w14:textId="3F78269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2.6 ± 16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E5E1" w14:textId="2704E4B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3.0 ± 15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FEBB" w14:textId="30E4200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2.5 ± 16.9</w:t>
            </w:r>
          </w:p>
        </w:tc>
      </w:tr>
      <w:tr w:rsidR="00E74347" w14:paraId="0A5BAD6B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7D1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ce of CKD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5FB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BD8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B941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E002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921D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44DC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6FEB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347" w14:paraId="2C70B072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EEF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No 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3874" w14:textId="3ACAB35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35 (82.8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76E9" w14:textId="48684E4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02 (88.5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808" w14:textId="0FF881B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51 (92.7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E60" w14:textId="4916398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17 (94.9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E3A7" w14:textId="151C128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78 (96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FA09" w14:textId="1911DAB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37 (97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B24F" w14:textId="4E3DFE4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7 (96.5%)</w:t>
            </w:r>
          </w:p>
        </w:tc>
      </w:tr>
      <w:tr w:rsidR="00E74347" w14:paraId="51A2BFE5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E0AC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Yes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2FD4" w14:textId="531E15C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1 (17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FE9" w14:textId="7F9C48D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9 (11.5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397" w14:textId="04D4E56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6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7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FAA" w14:textId="3ED24E8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5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00CA" w14:textId="7903840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3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408E" w14:textId="7C85B9A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2.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ED99" w14:textId="25BD05F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3.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E74347" w14:paraId="63842E1F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A52E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ce of DM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D29E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973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049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DA24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9C2B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509E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A53F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347" w14:paraId="560A7EE9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835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No 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724" w14:textId="4D57392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2 (37.5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A68" w14:textId="3FC2783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78 (54.0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8CF" w14:textId="499FB1A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58 (68.3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605" w14:textId="7E62251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947 (76.4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AB9B" w14:textId="19D26CA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92 (79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E98C" w14:textId="4F84E5D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47 (81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F4BB" w14:textId="6D741A3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80 (80.3%)</w:t>
            </w:r>
          </w:p>
        </w:tc>
      </w:tr>
      <w:tr w:rsidR="00E74347" w14:paraId="5E6CFE3C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1B5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Yes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0A0" w14:textId="39BE0D8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4 (62.5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E57" w14:textId="5986467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33 (46.0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EEE2" w14:textId="3B389EA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69 (31.7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E51" w14:textId="6A3C30C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1 (23.6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4CED" w14:textId="6C7D784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76 (20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ECC6" w14:textId="25C6DC3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39 (19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7839" w14:textId="448E9D7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8 (19.7%)</w:t>
            </w:r>
          </w:p>
        </w:tc>
      </w:tr>
      <w:tr w:rsidR="00E74347" w14:paraId="3214CABB" w14:textId="5BA0C757" w:rsidTr="001A43E1">
        <w:trPr>
          <w:trHeight w:val="181"/>
        </w:trPr>
        <w:tc>
          <w:tcPr>
            <w:tcW w:w="3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3A0" w14:textId="3249638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sence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pertension</w:t>
            </w: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6FA2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F00C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D4F8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4B4B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4B4B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6E49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D20B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</w:tr>
      <w:tr w:rsidR="00E74347" w14:paraId="662E09E5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D17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No 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E4B" w14:textId="5581735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6 (16.4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582" w14:textId="75EE6ED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36 (24.1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C80" w14:textId="686A775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06 (33.2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7980" w14:textId="57BBDA7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55 (37.5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1398" w14:textId="373B53C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16 (38.7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ACA0" w14:textId="65E731A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95 (38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B219" w14:textId="71DC3A1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5 (41.0%)</w:t>
            </w:r>
          </w:p>
        </w:tc>
      </w:tr>
      <w:tr w:rsidR="00E74347" w14:paraId="6AA2E9AE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7A3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Yes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BD7" w14:textId="4BEA653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40 (83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6B7" w14:textId="2744496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75 (75.9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BA1" w14:textId="36A5021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21 (66.8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E77" w14:textId="6BECDA8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93 (62.5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57E6" w14:textId="0B793FA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52 (61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3CD2" w14:textId="1C4B75B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91 (61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71E4" w14:textId="57A8612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53 (59.0%)</w:t>
            </w:r>
          </w:p>
        </w:tc>
      </w:tr>
      <w:tr w:rsidR="00E74347" w14:paraId="608B8792" w14:textId="7E278613" w:rsidTr="001A43E1">
        <w:trPr>
          <w:trHeight w:val="181"/>
        </w:trPr>
        <w:tc>
          <w:tcPr>
            <w:tcW w:w="3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1662" w14:textId="11971750" w:rsidR="001140C7" w:rsidRPr="001A43E1" w:rsidRDefault="00C71AF5" w:rsidP="00070072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using lip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0700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ing</w:t>
            </w:r>
            <w:r w:rsidR="00070072"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nts</w:t>
            </w: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8113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76B8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28E4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7AE4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5D8F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23E5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E639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</w:tr>
      <w:tr w:rsidR="00E74347" w14:paraId="55DAC0C0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B2A9" w14:textId="175551A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No 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02B1" w14:textId="408F5B4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32 (51.4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1F89" w14:textId="4C491DA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63 (58.7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9F71" w14:textId="450BC18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13 (62.3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6F44" w14:textId="5CEC455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63 (65.3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6CE6" w14:textId="4380ED0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58 (65.8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B4A8" w14:textId="7267D21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60 (64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69AC" w14:textId="7F2CB81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8 (68.2%)</w:t>
            </w:r>
          </w:p>
        </w:tc>
      </w:tr>
      <w:tr w:rsidR="00E74347" w14:paraId="762EC515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D12F" w14:textId="3F2AFDE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Yes 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B6DC" w14:textId="6594825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4 (25.4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1E5E" w14:textId="54913D0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17 (23.0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CD26" w14:textId="2BAFC8E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83 (19.9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EBD7" w14:textId="7FBF20C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78 (18.8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8A6B" w14:textId="4752172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78 (16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199D" w14:textId="7A14BE8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06 (17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87DC" w14:textId="3422D1A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7 (14.5%)</w:t>
            </w:r>
          </w:p>
        </w:tc>
      </w:tr>
      <w:tr w:rsidR="00E74347" w14:paraId="37EBF1C2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CD8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moking status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BC6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255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5B0D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B72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0BB5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37A1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DABF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347" w14:paraId="6AB73624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065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Never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D97D" w14:textId="1308EBC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46 (53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618F" w14:textId="3453648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22 (56.4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79EC" w14:textId="2FF770D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61 (56.1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DCF" w14:textId="6B952DA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10 (59.3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250C" w14:textId="4A52BEB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81 (58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C459" w14:textId="33A43E7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52 (58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E412" w14:textId="1822691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73 (62.4%)</w:t>
            </w:r>
          </w:p>
        </w:tc>
      </w:tr>
      <w:tr w:rsidR="00E74347" w14:paraId="591A123B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11C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Ever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695" w14:textId="7609033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1 (26.5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993" w14:textId="46BDB61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1 (22.1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621" w14:textId="5C21E93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29 (21.8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5C7" w14:textId="4FD251A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59 (18.0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EB41" w14:textId="1C1C66C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28 (18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DBA9" w14:textId="5CA6FA0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84 (15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4015" w14:textId="7F45200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6 (14.4%)</w:t>
            </w:r>
          </w:p>
        </w:tc>
      </w:tr>
      <w:tr w:rsidR="00E74347" w14:paraId="0116FF99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41CA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Current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D2DA" w14:textId="5A7EF24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29 (20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C153" w14:textId="6E7EB51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88 (21.4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59B" w14:textId="51F288F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37 (22.1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0DF2" w14:textId="1CA1054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9 (22.7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0D1A" w14:textId="2CC008B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59 (23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E16B" w14:textId="59CEAC4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50 (25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5D61" w14:textId="52F6CFA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9 (23.2%)</w:t>
            </w:r>
          </w:p>
        </w:tc>
      </w:tr>
      <w:tr w:rsidR="00E74347" w14:paraId="6E62DDDD" w14:textId="7F017847" w:rsidTr="001A43E1">
        <w:trPr>
          <w:trHeight w:val="181"/>
        </w:trPr>
        <w:tc>
          <w:tcPr>
            <w:tcW w:w="3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C9E" w14:textId="43BCE0C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lcohol consumption</w:t>
            </w: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9115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5F72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F69F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2FEE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AC48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1283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E297" w14:textId="77777777" w:rsidR="001140C7" w:rsidRPr="0051174D" w:rsidRDefault="001140C7" w:rsidP="001140C7">
            <w:pPr>
              <w:widowControl/>
              <w:wordWrap/>
              <w:autoSpaceDE/>
              <w:autoSpaceDN/>
            </w:pPr>
          </w:p>
        </w:tc>
      </w:tr>
      <w:tr w:rsidR="00E74347" w14:paraId="176D6A50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1A4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Never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23E" w14:textId="0DFBE1D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6 (38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B36A" w14:textId="1E38A9F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86 (48.9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31E" w14:textId="3242F51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67 (68.7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C82C" w14:textId="5F050BC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28 (79.6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2924" w14:textId="0A71462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31 (85.8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42DB" w14:textId="51586ED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47 (86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697C" w14:textId="6ECA2CB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58 (76.6%)</w:t>
            </w:r>
          </w:p>
        </w:tc>
      </w:tr>
      <w:tr w:rsidR="00E74347" w14:paraId="418F5018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DD0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Ever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FABA" w14:textId="7F16291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0 (23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D6D" w14:textId="08F29E1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31 (18.3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121A" w14:textId="791794B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31 (17.8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1AC" w14:textId="6CBD4FF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7 (16.0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C127" w14:textId="73F6518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32 (18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0FDE" w14:textId="51DCD92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20 (17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B42D" w14:textId="1FC02D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3 (17.2%)</w:t>
            </w:r>
          </w:p>
        </w:tc>
      </w:tr>
      <w:tr w:rsidR="00E74347" w14:paraId="3BA6446A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87A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- Current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8F67" w14:textId="626E6D3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00 (61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4F84" w14:textId="0F5E904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25 (51.1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406A" w14:textId="1309008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60 (31.3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E498" w14:textId="74B2257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20 (20.4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FF71" w14:textId="69EB483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37 (14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201B" w14:textId="471853E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39 (13.4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9E92" w14:textId="54AA7EA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0 (23.4%)</w:t>
            </w:r>
          </w:p>
        </w:tc>
      </w:tr>
      <w:tr w:rsidR="00E74347" w14:paraId="1D3EE02B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610F" w14:textId="7777777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types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264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635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CBB7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ADE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4E75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9F6F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AE45" w14:textId="77777777" w:rsidR="001140C7" w:rsidRPr="001A43E1" w:rsidRDefault="001140C7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347" w14:paraId="4BF27079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0AC" w14:textId="752E291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strointestinal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229" w14:textId="22C9893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1 (28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A44" w14:textId="03FDACC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12 (22.7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A7B4" w14:textId="6A87A20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1 (23.5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9EE5" w14:textId="25CB911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49 (21.5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0729" w14:textId="1B6496B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27 (22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9B3C" w14:textId="3920033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15 (23.2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968F" w14:textId="7036E5B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53 (25.6%)</w:t>
            </w:r>
          </w:p>
        </w:tc>
      </w:tr>
      <w:tr w:rsidR="00E74347" w14:paraId="1C2D7183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ACFF" w14:textId="713960D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rology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80B6" w14:textId="761F192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9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AA4B" w14:textId="1708F28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1 (11.1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9D4" w14:textId="1B29318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4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8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1A27" w14:textId="110E96D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3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9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4E05" w14:textId="26C89086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6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9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1845" w14:textId="3FAF68B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6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9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552C" w14:textId="645835D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8.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E74347" w14:paraId="7E19E01F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71CE" w14:textId="2482F3E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ynecology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CB1" w14:textId="3B25112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0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642" w14:textId="5487705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0.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884" w14:textId="2E6F819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0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137" w14:textId="18E9B6F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1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A94D" w14:textId="4E9BECD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0.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C2F0" w14:textId="2B8A442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1.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A626" w14:textId="22C8ADE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0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E74347" w14:paraId="4010D8DD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F20F" w14:textId="32ECBDB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reast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F966" w14:textId="55A33D0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6.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0A1" w14:textId="7B7C9D0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09 (17.1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A69" w14:textId="7514FBA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4 (24.9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C148" w14:textId="2BEC76E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43 (29.2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8710" w14:textId="75395B9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32 (30.9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6E38" w14:textId="72F954A4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2 (32.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915B" w14:textId="0C2E763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8 (34.8%)</w:t>
            </w:r>
          </w:p>
        </w:tc>
      </w:tr>
      <w:tr w:rsidR="00E74347" w14:paraId="1CB766AD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615" w14:textId="3C6AAD3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epato-</w:t>
            </w:r>
            <w:proofErr w:type="spellStart"/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ncreatobiliary</w:t>
            </w:r>
            <w:proofErr w:type="spellEnd"/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EA1" w14:textId="16B9A9D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4 (17.6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C8A7" w14:textId="3BBAEB2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7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10E" w14:textId="3151D8BD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5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D60" w14:textId="61BF3842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7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3.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3075" w14:textId="18ACA15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3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7E4F" w14:textId="0E28C63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3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5BBF" w14:textId="3258383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2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E74347" w14:paraId="7FAE9AF9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BC56" w14:textId="656A7C5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ung  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FA4" w14:textId="6C4C9D4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9 (29.3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0C98" w14:textId="3AC7944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39 (29.8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123" w14:textId="6844737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49 (26.7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5776" w14:textId="4A4FA1D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9 (23.9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760F" w14:textId="5EBD29C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09 (21.5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D801" w14:textId="49C2CE3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23 (18.1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75CB" w14:textId="0018B0A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1 (15.2%)</w:t>
            </w:r>
          </w:p>
        </w:tc>
      </w:tr>
      <w:tr w:rsidR="00E74347" w14:paraId="59EC0D5B" w14:textId="77777777" w:rsidTr="001A43E1">
        <w:trPr>
          <w:gridAfter w:val="4"/>
          <w:wAfter w:w="10800" w:type="dxa"/>
          <w:trHeight w:val="18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3B9D" w14:textId="655CE6D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hyroid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EB4D" w14:textId="4B8CF78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0.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6B7" w14:textId="1533E3A0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8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3.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87BC" w14:textId="632F55FB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7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4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0B1" w14:textId="0B3EC7D1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4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4.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54CF" w14:textId="221EF84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3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5.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610E" w14:textId="382CE1FA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6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5.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11C2" w14:textId="5DD0D31E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5.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E74347" w14:paraId="4728529F" w14:textId="77777777" w:rsidTr="001A43E1">
        <w:trPr>
          <w:gridAfter w:val="4"/>
          <w:wAfter w:w="10800" w:type="dxa"/>
          <w:trHeight w:val="188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3BC5" w14:textId="2308B65F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4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thers                 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D419" w14:textId="28C499C5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5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8.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B39F" w14:textId="10429E99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8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7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D45F" w14:textId="39CC0F43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6.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12DB" w14:textId="2BED2FF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81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7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29729" w14:textId="3888CF4C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7.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E86EDD" w14:textId="62CA2B57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7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7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3A9B5" w14:textId="44E6CB78" w:rsidR="001140C7" w:rsidRPr="001A43E1" w:rsidRDefault="00C71AF5" w:rsidP="001140C7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 </w:t>
            </w:r>
            <w:r w:rsidR="00BC344C">
              <w:rPr>
                <w:rFonts w:ascii="Times New Roman" w:eastAsia="맑은 고딕" w:hAnsi="Times New Roman" w:cs="Times New Roman"/>
                <w:color w:val="000000"/>
                <w:sz w:val="22"/>
              </w:rPr>
              <w:t>(6.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</w:tbl>
    <w:p w14:paraId="5772AFC3" w14:textId="77777777" w:rsidR="00EA5FEA" w:rsidRDefault="00C71AF5" w:rsidP="00B57315">
      <w:pPr>
        <w:rPr>
          <w:rFonts w:ascii="Times New Roman" w:hAnsi="Times New Roman" w:cs="Times New Roman"/>
        </w:rPr>
      </w:pPr>
      <w:r w:rsidRPr="00896D21">
        <w:rPr>
          <w:rFonts w:ascii="Times New Roman" w:hAnsi="Times New Roman" w:cs="Times New Roman"/>
        </w:rPr>
        <w:t xml:space="preserve">*Abbreviations: </w:t>
      </w:r>
      <w:r w:rsidR="002D50B9">
        <w:rPr>
          <w:rFonts w:ascii="Times New Roman" w:hAnsi="Times New Roman" w:cs="Times New Roman"/>
        </w:rPr>
        <w:t>ALT=</w:t>
      </w:r>
      <w:r w:rsidR="002D50B9" w:rsidRPr="002155C6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/>
        </w:rPr>
        <w:t>;</w:t>
      </w:r>
      <w:r w:rsidR="002D50B9" w:rsidRPr="00896D21">
        <w:rPr>
          <w:rFonts w:ascii="Times New Roman" w:hAnsi="Times New Roman" w:cs="Times New Roman"/>
        </w:rPr>
        <w:t xml:space="preserve"> </w:t>
      </w:r>
      <w:r w:rsidR="002D50B9">
        <w:rPr>
          <w:rFonts w:ascii="Times New Roman" w:hAnsi="Times New Roman" w:cs="Times New Roman"/>
        </w:rPr>
        <w:t>AST=</w:t>
      </w:r>
      <w:r w:rsidR="002D50B9" w:rsidRPr="002155C6">
        <w:rPr>
          <w:rFonts w:ascii="Times New Roman" w:hAnsi="Times New Roman" w:cs="Times New Roman"/>
        </w:rPr>
        <w:t>aspartate aminotransferase</w:t>
      </w:r>
      <w:r>
        <w:rPr>
          <w:rFonts w:ascii="Times New Roman" w:hAnsi="Times New Roman" w:cs="Times New Roman"/>
        </w:rPr>
        <w:t>;</w:t>
      </w:r>
      <w:r w:rsidR="00896D21">
        <w:rPr>
          <w:rFonts w:ascii="Times New Roman" w:hAnsi="Times New Roman" w:cs="Times New Roman"/>
        </w:rPr>
        <w:t xml:space="preserve"> </w:t>
      </w:r>
      <w:r w:rsidRPr="00896D21">
        <w:rPr>
          <w:rFonts w:ascii="Times New Roman" w:hAnsi="Times New Roman" w:cs="Times New Roman"/>
        </w:rPr>
        <w:t>BMI=body mass index</w:t>
      </w:r>
      <w:r>
        <w:rPr>
          <w:rFonts w:ascii="Times New Roman" w:hAnsi="Times New Roman" w:cs="Times New Roman"/>
        </w:rPr>
        <w:t>;</w:t>
      </w:r>
      <w:r w:rsidR="0051174D">
        <w:rPr>
          <w:rFonts w:ascii="Times New Roman" w:hAnsi="Times New Roman" w:cs="Times New Roman"/>
        </w:rPr>
        <w:t xml:space="preserve"> CKD=chronic kidney disease</w:t>
      </w:r>
      <w:r>
        <w:rPr>
          <w:rFonts w:ascii="Times New Roman" w:hAnsi="Times New Roman" w:cs="Times New Roman"/>
        </w:rPr>
        <w:t xml:space="preserve">; </w:t>
      </w:r>
      <w:r w:rsidR="0051174D">
        <w:rPr>
          <w:rFonts w:ascii="Times New Roman" w:hAnsi="Times New Roman" w:cs="Times New Roman"/>
        </w:rPr>
        <w:t>DM=diabetes mellitus</w:t>
      </w:r>
      <w:r>
        <w:rPr>
          <w:rFonts w:ascii="Times New Roman" w:hAnsi="Times New Roman" w:cs="Times New Roman"/>
        </w:rPr>
        <w:t>;</w:t>
      </w:r>
      <w:r w:rsidRPr="00896D21">
        <w:rPr>
          <w:rFonts w:ascii="Times New Roman" w:hAnsi="Times New Roman" w:cs="Times New Roman"/>
        </w:rPr>
        <w:t xml:space="preserve"> eGFR=estimated glomerular filtration ra</w:t>
      </w:r>
      <w:r w:rsidR="00BC344C">
        <w:rPr>
          <w:rFonts w:ascii="Times New Roman" w:hAnsi="Times New Roman" w:cs="Times New Roman"/>
        </w:rPr>
        <w:t>te</w:t>
      </w:r>
      <w:r>
        <w:rPr>
          <w:rFonts w:ascii="Times New Roman" w:hAnsi="Times New Roman" w:cs="Times New Roman"/>
        </w:rPr>
        <w:t>; F=female; M=male</w:t>
      </w:r>
    </w:p>
    <w:p w14:paraId="744C3708" w14:textId="5B74DACA" w:rsidR="00D10212" w:rsidRDefault="00D10212" w:rsidP="00B57315">
      <w:pPr>
        <w:rPr>
          <w:rFonts w:ascii="Times New Roman" w:hAnsi="Times New Roman" w:cs="Times New Roman"/>
        </w:rPr>
        <w:sectPr w:rsidR="00D10212" w:rsidSect="00D1021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9A56630" w14:textId="641436BA" w:rsidR="009A50D8" w:rsidRDefault="00D10212" w:rsidP="004C624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2155C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9724E">
        <w:rPr>
          <w:rFonts w:ascii="Times New Roman" w:hAnsi="Times New Roman" w:cs="Times New Roman"/>
          <w:b/>
          <w:bCs/>
          <w:sz w:val="22"/>
        </w:rPr>
        <w:t>2</w:t>
      </w:r>
      <w:r w:rsidRPr="002155C6">
        <w:rPr>
          <w:rFonts w:ascii="Times New Roman" w:hAnsi="Times New Roman" w:cs="Times New Roman"/>
          <w:b/>
          <w:bCs/>
          <w:sz w:val="22"/>
        </w:rPr>
        <w:t xml:space="preserve">. Baseline </w:t>
      </w:r>
      <w:r w:rsidR="004C6247">
        <w:rPr>
          <w:rFonts w:ascii="Times New Roman" w:hAnsi="Times New Roman" w:cs="Times New Roman"/>
          <w:b/>
          <w:bCs/>
          <w:sz w:val="22"/>
        </w:rPr>
        <w:t>mean</w:t>
      </w:r>
      <w:r w:rsidRPr="002155C6">
        <w:rPr>
          <w:rFonts w:ascii="Times New Roman" w:hAnsi="Times New Roman" w:cs="Times New Roman"/>
          <w:b/>
          <w:bCs/>
          <w:sz w:val="22"/>
        </w:rPr>
        <w:t xml:space="preserve"> of the </w:t>
      </w:r>
      <w:r w:rsidR="004C6247">
        <w:rPr>
          <w:rFonts w:ascii="Times New Roman" w:hAnsi="Times New Roman" w:cs="Times New Roman"/>
          <w:b/>
          <w:bCs/>
          <w:sz w:val="22"/>
        </w:rPr>
        <w:t>lipid measurement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28319D">
        <w:rPr>
          <w:rFonts w:ascii="Times New Roman" w:hAnsi="Times New Roman" w:cs="Times New Roman"/>
          <w:b/>
          <w:bCs/>
          <w:sz w:val="22"/>
        </w:rPr>
        <w:t xml:space="preserve">according to </w:t>
      </w:r>
      <w:r w:rsidR="004C6247">
        <w:rPr>
          <w:rFonts w:ascii="Times New Roman" w:hAnsi="Times New Roman" w:cs="Times New Roman"/>
          <w:b/>
          <w:bCs/>
          <w:sz w:val="22"/>
        </w:rPr>
        <w:t>the cancer type</w:t>
      </w:r>
    </w:p>
    <w:tbl>
      <w:tblPr>
        <w:tblW w:w="137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7"/>
        <w:gridCol w:w="1460"/>
        <w:gridCol w:w="1461"/>
        <w:gridCol w:w="1460"/>
        <w:gridCol w:w="1461"/>
        <w:gridCol w:w="1461"/>
        <w:gridCol w:w="1460"/>
        <w:gridCol w:w="1461"/>
        <w:gridCol w:w="1461"/>
        <w:gridCol w:w="850"/>
      </w:tblGrid>
      <w:tr w:rsidR="0058252D" w:rsidRPr="0058252D" w14:paraId="3884E30F" w14:textId="77777777" w:rsidTr="0058252D">
        <w:trPr>
          <w:trHeight w:val="425"/>
        </w:trPr>
        <w:tc>
          <w:tcPr>
            <w:tcW w:w="121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0B98AB" w14:textId="432F0BEB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EC90FF" w14:textId="65C7209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astrointest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al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8334F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rology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92E521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ynecology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6D0C31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79682C" w14:textId="233A2543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pato-Pancreatobili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y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9E5EE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AC057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5A3A3C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78FCBF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58252D" w:rsidRPr="0058252D" w14:paraId="0D6D6A23" w14:textId="77777777" w:rsidTr="0058252D">
        <w:trPr>
          <w:trHeight w:val="412"/>
        </w:trPr>
        <w:tc>
          <w:tcPr>
            <w:tcW w:w="1217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078EB7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FADB46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527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BAC947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52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C848CA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6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9D365D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840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3B647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599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8A7C3B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114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CAA18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33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A6193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1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1F2D4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252D" w:rsidRPr="0058252D" w14:paraId="54FCEA2C" w14:textId="77777777" w:rsidTr="0058252D">
        <w:trPr>
          <w:trHeight w:val="412"/>
        </w:trPr>
        <w:tc>
          <w:tcPr>
            <w:tcW w:w="1217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8D8041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E18A8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.9 ± 39.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48CB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8 ± 49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18393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.5 ± 42.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57542F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.6 ± 36.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45762C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.7 ± 56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373C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8 ± 36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0DE55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.7 ± 36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236C0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.0 ± 4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F34DD0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252D" w:rsidRPr="0058252D" w14:paraId="2FD493DF" w14:textId="77777777" w:rsidTr="0058252D">
        <w:trPr>
          <w:trHeight w:val="412"/>
        </w:trPr>
        <w:tc>
          <w:tcPr>
            <w:tcW w:w="1217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B06A0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DFA844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80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4714D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13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F84C28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1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8E8DA0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20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DBE69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0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A739D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90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A24DF1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54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94CC6D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8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733C14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252D" w:rsidRPr="0058252D" w14:paraId="06DB724A" w14:textId="77777777" w:rsidTr="0058252D">
        <w:trPr>
          <w:trHeight w:val="412"/>
        </w:trPr>
        <w:tc>
          <w:tcPr>
            <w:tcW w:w="1217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39AC3B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90FB3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.9 ± 35.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027E7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8 ± 33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BB77D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.6 ± 32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F2868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.1 ± 31.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1F745B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7 ± 38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BFB14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.3 ± 31.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01ECE8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.4 ± 33.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EA458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.8 ± 3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79AC7F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252D" w:rsidRPr="0058252D" w14:paraId="4680EE47" w14:textId="77777777" w:rsidTr="0058252D">
        <w:trPr>
          <w:trHeight w:val="412"/>
        </w:trPr>
        <w:tc>
          <w:tcPr>
            <w:tcW w:w="1217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BC2586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F858B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80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FAEC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14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901954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1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285E9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211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C2A897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0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A96DA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910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09F58C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54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1DD93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8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231FA0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252D" w:rsidRPr="0058252D" w14:paraId="1B2ECEC7" w14:textId="77777777" w:rsidTr="0058252D">
        <w:trPr>
          <w:trHeight w:val="412"/>
        </w:trPr>
        <w:tc>
          <w:tcPr>
            <w:tcW w:w="1217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41F9A0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12552E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4 ± 15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A885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6 ± 14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2C9DFD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3 ± 16.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B5B17A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8 ± 15.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666280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2 ± 17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DD7F6C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7 ± 14.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6E318B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6 ± 16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6F7D2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5 ± 1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2060CF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252D" w:rsidRPr="0058252D" w14:paraId="78A0F17D" w14:textId="77777777" w:rsidTr="0058252D">
        <w:trPr>
          <w:trHeight w:val="412"/>
        </w:trPr>
        <w:tc>
          <w:tcPr>
            <w:tcW w:w="121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BF592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BCAC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25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2E9175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46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8ED738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2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E3758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22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1FC0DD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99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6A07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99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B61E2A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57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B0140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1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FCA05D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8252D" w:rsidRPr="0058252D" w14:paraId="57584DD5" w14:textId="77777777" w:rsidTr="0058252D">
        <w:trPr>
          <w:trHeight w:val="425"/>
        </w:trPr>
        <w:tc>
          <w:tcPr>
            <w:tcW w:w="121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515D4338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E88A19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.2 ± 81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0690E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.1 ± 81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F129F7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9 ± 67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E39683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4 ± 61.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1F8C2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.9 ± 66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80E3CC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.8 ± 57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AFE13A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.2 ± 118.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6038EC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.6 ± 13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74A12F" w14:textId="77777777" w:rsidR="0058252D" w:rsidRPr="0058252D" w:rsidRDefault="0058252D" w:rsidP="00582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252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51446939" w14:textId="77777777" w:rsidR="0021416E" w:rsidRDefault="00EE6004" w:rsidP="004C6247">
      <w:pPr>
        <w:rPr>
          <w:rFonts w:ascii="Times New Roman" w:eastAsia="맑은 고딕" w:hAnsi="Times New Roman" w:cs="Times New Roman"/>
        </w:rPr>
        <w:sectPr w:rsidR="0021416E" w:rsidSect="00D1021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A42AF5">
        <w:rPr>
          <w:rFonts w:ascii="Times New Roman" w:eastAsia="맑은 고딕" w:hAnsi="Times New Roman" w:cs="Times New Roman"/>
        </w:rPr>
        <w:t>*Abbreviations: HDL-C=high-density lipoprotein cholesterol</w:t>
      </w:r>
      <w:r>
        <w:rPr>
          <w:rFonts w:ascii="Times New Roman" w:eastAsia="맑은 고딕" w:hAnsi="Times New Roman" w:cs="Times New Roman"/>
        </w:rPr>
        <w:t xml:space="preserve">; </w:t>
      </w:r>
      <w:r w:rsidRPr="00A42AF5">
        <w:rPr>
          <w:rFonts w:ascii="Times New Roman" w:eastAsia="맑은 고딕" w:hAnsi="Times New Roman" w:cs="Times New Roman"/>
        </w:rPr>
        <w:t>LDL-C=low-density lipoprotein cholesterol; TG=Triglyceride</w:t>
      </w:r>
      <w:r>
        <w:rPr>
          <w:rFonts w:ascii="Times New Roman" w:eastAsia="맑은 고딕" w:hAnsi="Times New Roman" w:cs="Times New Roman"/>
        </w:rPr>
        <w:t xml:space="preserve">; </w:t>
      </w:r>
      <w:r w:rsidRPr="00A42AF5">
        <w:rPr>
          <w:rFonts w:ascii="Times New Roman" w:eastAsia="맑은 고딕" w:hAnsi="Times New Roman" w:cs="Times New Roman"/>
        </w:rPr>
        <w:t>TC=total cholesterol;</w:t>
      </w:r>
    </w:p>
    <w:p w14:paraId="11B2D17C" w14:textId="4428EF7C" w:rsidR="0021416E" w:rsidRPr="00A42AF5" w:rsidRDefault="00CB4D7A" w:rsidP="0021416E">
      <w:pPr>
        <w:spacing w:line="256" w:lineRule="auto"/>
        <w:rPr>
          <w:rFonts w:ascii="Times New Roman" w:eastAsia="맑은 고딕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="0021416E"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3. Sensitivity analysis </w:t>
      </w:r>
      <w:r w:rsidR="0077779A">
        <w:rPr>
          <w:rFonts w:ascii="Times New Roman" w:eastAsia="맑은 고딕" w:hAnsi="Times New Roman" w:cs="Times New Roman"/>
          <w:b/>
          <w:bCs/>
          <w:sz w:val="22"/>
        </w:rPr>
        <w:t>of association between TC and NED status</w:t>
      </w:r>
    </w:p>
    <w:tbl>
      <w:tblPr>
        <w:tblW w:w="85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5"/>
        <w:gridCol w:w="1275"/>
        <w:gridCol w:w="2001"/>
        <w:gridCol w:w="2023"/>
      </w:tblGrid>
      <w:tr w:rsidR="0021416E" w:rsidRPr="00A42AF5" w14:paraId="14CEEC67" w14:textId="77777777" w:rsidTr="0077779A">
        <w:trPr>
          <w:trHeight w:val="65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1B37A0" w14:textId="77777777" w:rsidR="0021416E" w:rsidRPr="00A42AF5" w:rsidRDefault="0021416E" w:rsidP="00CB6101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31A3BA" w14:textId="77777777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631606" w14:textId="614CE644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Event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64A555" w14:textId="77777777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and sex-adjusted </w:t>
            </w:r>
          </w:p>
          <w:p w14:paraId="4E2776DC" w14:textId="264FB9F5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</w:t>
            </w: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  <w:p w14:paraId="5B07AC9D" w14:textId="77777777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5E2F1" w14:textId="77777777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ultivariable-adjusted </w:t>
            </w:r>
          </w:p>
          <w:p w14:paraId="55902492" w14:textId="4E378717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</w:t>
            </w: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  <w:p w14:paraId="15D7D9E5" w14:textId="77777777" w:rsidR="0021416E" w:rsidRPr="00A42AF5" w:rsidRDefault="0021416E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</w:tr>
      <w:tr w:rsidR="0077779A" w:rsidRPr="00A42AF5" w14:paraId="613BAB64" w14:textId="77777777" w:rsidTr="0077779A">
        <w:trPr>
          <w:trHeight w:val="641"/>
        </w:trPr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14:paraId="614FE676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5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  <w:p w14:paraId="51491BCD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(≤97 mg/dL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CBC66A1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3,01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228D" w14:textId="28601200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156 (38.4%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619" w14:textId="21EE7904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1 (0.65-0.77)</w:t>
            </w:r>
          </w:p>
        </w:tc>
        <w:tc>
          <w:tcPr>
            <w:tcW w:w="2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AAA1" w14:textId="65ADB8CD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0 (0.83-0.99)</w:t>
            </w:r>
          </w:p>
        </w:tc>
      </w:tr>
      <w:tr w:rsidR="0077779A" w:rsidRPr="00A42AF5" w14:paraId="02ACA641" w14:textId="77777777" w:rsidTr="00670E79">
        <w:trPr>
          <w:trHeight w:val="641"/>
        </w:trPr>
        <w:tc>
          <w:tcPr>
            <w:tcW w:w="1985" w:type="dxa"/>
            <w:vAlign w:val="center"/>
            <w:hideMark/>
          </w:tcPr>
          <w:p w14:paraId="492B116A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2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  <w:p w14:paraId="1447F38A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(97–128 mg/dL)</w:t>
            </w:r>
          </w:p>
        </w:tc>
        <w:tc>
          <w:tcPr>
            <w:tcW w:w="1275" w:type="dxa"/>
            <w:vAlign w:val="center"/>
          </w:tcPr>
          <w:p w14:paraId="2756BB6B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9,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9E2" w14:textId="64AF2D52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235 (45.9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3AD" w14:textId="5099C7F1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3 (0.88-0.9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36F2" w14:textId="08661CF4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8-1.10)</w:t>
            </w:r>
          </w:p>
        </w:tc>
      </w:tr>
      <w:tr w:rsidR="0077779A" w:rsidRPr="00A42AF5" w14:paraId="05F99D4F" w14:textId="77777777" w:rsidTr="00670E79">
        <w:trPr>
          <w:trHeight w:val="641"/>
        </w:trPr>
        <w:tc>
          <w:tcPr>
            <w:tcW w:w="1985" w:type="dxa"/>
            <w:vAlign w:val="center"/>
            <w:hideMark/>
          </w:tcPr>
          <w:p w14:paraId="3472B1E7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4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29–151 mg/dL)</w:t>
            </w:r>
          </w:p>
        </w:tc>
        <w:tc>
          <w:tcPr>
            <w:tcW w:w="1275" w:type="dxa"/>
            <w:vAlign w:val="center"/>
          </w:tcPr>
          <w:p w14:paraId="2F1FBDCB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12,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B2D" w14:textId="2594C322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780 (48.1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FE3" w14:textId="2D25E6B5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 (0.94-1.0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F67A" w14:textId="6C5484BD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3 (0.97-1.08)</w:t>
            </w:r>
          </w:p>
        </w:tc>
      </w:tr>
      <w:tr w:rsidR="0077779A" w:rsidRPr="00A42AF5" w14:paraId="3E812591" w14:textId="77777777" w:rsidTr="00670E79">
        <w:trPr>
          <w:trHeight w:val="641"/>
        </w:trPr>
        <w:tc>
          <w:tcPr>
            <w:tcW w:w="1985" w:type="dxa"/>
            <w:vAlign w:val="center"/>
            <w:hideMark/>
          </w:tcPr>
          <w:p w14:paraId="5414A442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6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52–171 mg/dL)</w:t>
            </w:r>
          </w:p>
        </w:tc>
        <w:tc>
          <w:tcPr>
            <w:tcW w:w="1275" w:type="dxa"/>
            <w:vAlign w:val="center"/>
          </w:tcPr>
          <w:p w14:paraId="36EE5989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11,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A346" w14:textId="6A9FED1F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571 (48.6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855" w14:textId="06FF0E25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 (0.92-1.0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ADC" w14:textId="645D2FE1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 (0.94-1.05)</w:t>
            </w:r>
          </w:p>
        </w:tc>
      </w:tr>
      <w:tr w:rsidR="0077779A" w:rsidRPr="00A42AF5" w14:paraId="30DCAF5A" w14:textId="77777777" w:rsidTr="00670E79">
        <w:trPr>
          <w:trHeight w:val="641"/>
        </w:trPr>
        <w:tc>
          <w:tcPr>
            <w:tcW w:w="1985" w:type="dxa"/>
            <w:vAlign w:val="center"/>
            <w:hideMark/>
          </w:tcPr>
          <w:p w14:paraId="7B8AF5A0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6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8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72–196 mg/dL)</w:t>
            </w:r>
          </w:p>
        </w:tc>
        <w:tc>
          <w:tcPr>
            <w:tcW w:w="1275" w:type="dxa"/>
            <w:vAlign w:val="center"/>
          </w:tcPr>
          <w:p w14:paraId="1CFE060B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11,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4D8" w14:textId="28623181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930 (49.8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873" w14:textId="0F6F0EF6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021" w14:textId="65F993EC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eference</w:t>
            </w:r>
          </w:p>
        </w:tc>
      </w:tr>
      <w:tr w:rsidR="0077779A" w:rsidRPr="00A42AF5" w14:paraId="3B8FE540" w14:textId="77777777" w:rsidTr="00670E79">
        <w:trPr>
          <w:trHeight w:val="641"/>
        </w:trPr>
        <w:tc>
          <w:tcPr>
            <w:tcW w:w="1985" w:type="dxa"/>
            <w:vAlign w:val="center"/>
            <w:hideMark/>
          </w:tcPr>
          <w:p w14:paraId="1D3FCF9D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95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97–233 mg/dL)</w:t>
            </w:r>
          </w:p>
        </w:tc>
        <w:tc>
          <w:tcPr>
            <w:tcW w:w="1275" w:type="dxa"/>
            <w:vAlign w:val="center"/>
          </w:tcPr>
          <w:p w14:paraId="340C6B30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8,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045" w14:textId="7B6E428A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276 (49.2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736" w14:textId="262EFDD7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6 (0.91-1.0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12F" w14:textId="1634B096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6 (0.91-1.02)</w:t>
            </w:r>
          </w:p>
        </w:tc>
      </w:tr>
      <w:tr w:rsidR="0077779A" w:rsidRPr="00A42AF5" w14:paraId="20FC0EA6" w14:textId="77777777" w:rsidTr="0077779A">
        <w:trPr>
          <w:trHeight w:val="64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AA58A" w14:textId="7777777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96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10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&gt;233 mg/d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D5815" w14:textId="77777777" w:rsidR="0077779A" w:rsidRPr="0077779A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2,9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D2E8" w14:textId="0239B6A7" w:rsidR="0077779A" w:rsidRPr="00892509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19 (48.6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EE11" w14:textId="5534C1EB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3 (0.86-1.01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F379" w14:textId="799175E7" w:rsidR="0077779A" w:rsidRPr="005F4DB3" w:rsidRDefault="0077779A" w:rsidP="0077779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 (0.90-1.06)</w:t>
            </w:r>
          </w:p>
        </w:tc>
      </w:tr>
    </w:tbl>
    <w:p w14:paraId="00CAB7CC" w14:textId="77777777" w:rsidR="0021416E" w:rsidRPr="00A42AF5" w:rsidRDefault="0021416E" w:rsidP="0021416E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A42AF5">
        <w:rPr>
          <w:rFonts w:ascii="Times New Roman" w:eastAsia="맑은 고딕" w:hAnsi="Times New Roman" w:cs="Times New Roman"/>
          <w:szCs w:val="20"/>
        </w:rPr>
        <w:t>*Multivariable-adjusted model was adjusted for age, sex, BMI, use of lipid-</w:t>
      </w:r>
      <w:r w:rsidRPr="00A42AF5">
        <w:rPr>
          <w:rFonts w:ascii="Times New Roman" w:eastAsia="맑은 고딕" w:hAnsi="Times New Roman" w:cs="Times New Roman" w:hint="eastAsia"/>
          <w:szCs w:val="20"/>
        </w:rPr>
        <w:t>lowering</w:t>
      </w:r>
      <w:r w:rsidRPr="00A42AF5">
        <w:rPr>
          <w:rFonts w:ascii="Times New Roman" w:eastAsia="맑은 고딕" w:hAnsi="Times New Roman" w:cs="Times New Roman"/>
          <w:szCs w:val="20"/>
        </w:rPr>
        <w:t xml:space="preserve"> agents, presence of CKD, DM, and HTN, smoking status, alcohol consumption, and cancer type.</w:t>
      </w:r>
    </w:p>
    <w:p w14:paraId="7BF9B724" w14:textId="04C8AD0D" w:rsidR="0021416E" w:rsidRPr="00A42AF5" w:rsidRDefault="0021416E" w:rsidP="0021416E">
      <w:pPr>
        <w:spacing w:line="256" w:lineRule="auto"/>
        <w:rPr>
          <w:rFonts w:ascii="Times New Roman" w:eastAsia="맑은 고딕" w:hAnsi="Times New Roman" w:cs="Times New Roman"/>
        </w:rPr>
      </w:pPr>
      <w:r w:rsidRPr="00A42AF5">
        <w:rPr>
          <w:rFonts w:ascii="Times New Roman" w:eastAsia="맑은 고딕" w:hAnsi="Times New Roman" w:cs="Times New Roman"/>
        </w:rPr>
        <w:t>*Abbreviations: CKD=chronic kidney disease; DM=diabetes mellitus;</w:t>
      </w:r>
      <w:r w:rsidRPr="0009760A">
        <w:rPr>
          <w:rFonts w:ascii="Times New Roman" w:eastAsia="맑은 고딕" w:hAnsi="Times New Roman" w:cs="Times New Roman"/>
        </w:rPr>
        <w:t xml:space="preserve"> </w:t>
      </w:r>
      <w:r w:rsidRPr="00A42AF5">
        <w:rPr>
          <w:rFonts w:ascii="Times New Roman" w:eastAsia="맑은 고딕" w:hAnsi="Times New Roman" w:cs="Times New Roman"/>
        </w:rPr>
        <w:t>HTN=hypertension;</w:t>
      </w:r>
      <w:r w:rsidRPr="0021416E">
        <w:rPr>
          <w:rFonts w:ascii="Times New Roman" w:eastAsia="맑은 고딕" w:hAnsi="Times New Roman" w:cs="Times New Roman"/>
        </w:rPr>
        <w:t xml:space="preserve"> </w:t>
      </w:r>
      <w:r>
        <w:rPr>
          <w:rFonts w:ascii="Times New Roman" w:eastAsia="맑은 고딕" w:hAnsi="Times New Roman" w:cs="Times New Roman"/>
        </w:rPr>
        <w:t>O</w:t>
      </w:r>
      <w:r w:rsidRPr="00A42AF5">
        <w:rPr>
          <w:rFonts w:ascii="Times New Roman" w:eastAsia="맑은 고딕" w:hAnsi="Times New Roman" w:cs="Times New Roman"/>
        </w:rPr>
        <w:t>R=</w:t>
      </w:r>
      <w:r>
        <w:rPr>
          <w:rFonts w:ascii="Times New Roman" w:eastAsia="맑은 고딕" w:hAnsi="Times New Roman" w:cs="Times New Roman"/>
        </w:rPr>
        <w:t>odds</w:t>
      </w:r>
      <w:r w:rsidRPr="00A42AF5">
        <w:rPr>
          <w:rFonts w:ascii="Times New Roman" w:eastAsia="맑은 고딕" w:hAnsi="Times New Roman" w:cs="Times New Roman"/>
        </w:rPr>
        <w:t xml:space="preserve"> ratio; NED=No evidence of disease</w:t>
      </w:r>
      <w:r>
        <w:rPr>
          <w:rFonts w:ascii="Times New Roman" w:eastAsia="맑은 고딕" w:hAnsi="Times New Roman" w:cs="Times New Roman"/>
        </w:rPr>
        <w:t xml:space="preserve">; </w:t>
      </w:r>
      <w:r w:rsidRPr="00A42AF5">
        <w:rPr>
          <w:rFonts w:ascii="Times New Roman" w:eastAsia="맑은 고딕" w:hAnsi="Times New Roman" w:cs="Times New Roman"/>
        </w:rPr>
        <w:t xml:space="preserve">TC=total cholesterol; CI=confidence interval </w:t>
      </w:r>
    </w:p>
    <w:p w14:paraId="2C60503A" w14:textId="74C5BA50" w:rsidR="00C63908" w:rsidRDefault="00C63908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14:paraId="157875D7" w14:textId="26EA8DA0" w:rsidR="00C63908" w:rsidRPr="00A42AF5" w:rsidRDefault="00C63908" w:rsidP="00C63908">
      <w:pPr>
        <w:spacing w:line="256" w:lineRule="auto"/>
        <w:rPr>
          <w:rFonts w:ascii="Times New Roman" w:eastAsia="맑은 고딕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sz w:val="22"/>
        </w:rPr>
        <w:t>4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. Sensitivity analysis </w:t>
      </w:r>
      <w:r>
        <w:rPr>
          <w:rFonts w:ascii="Times New Roman" w:eastAsia="맑은 고딕" w:hAnsi="Times New Roman" w:cs="Times New Roman"/>
          <w:b/>
          <w:bCs/>
          <w:sz w:val="22"/>
        </w:rPr>
        <w:t>of cancer-specific mortality</w:t>
      </w:r>
    </w:p>
    <w:tbl>
      <w:tblPr>
        <w:tblW w:w="85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5"/>
        <w:gridCol w:w="1275"/>
        <w:gridCol w:w="2001"/>
        <w:gridCol w:w="2023"/>
      </w:tblGrid>
      <w:tr w:rsidR="00C63908" w:rsidRPr="00A42AF5" w14:paraId="3814D98C" w14:textId="77777777" w:rsidTr="00CB6101">
        <w:trPr>
          <w:trHeight w:val="65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4D6AB5" w14:textId="77777777" w:rsidR="00C63908" w:rsidRPr="00A42AF5" w:rsidRDefault="00C63908" w:rsidP="00CB6101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038509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137799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Event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FED70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and sex-adjusted </w:t>
            </w:r>
          </w:p>
          <w:p w14:paraId="4EA4DF1E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</w:t>
            </w: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  <w:p w14:paraId="26105E49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DEEEF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ultivariable-adjusted </w:t>
            </w:r>
          </w:p>
          <w:p w14:paraId="14C42D8E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</w:t>
            </w: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</w:p>
          <w:p w14:paraId="45145530" w14:textId="77777777" w:rsidR="00C63908" w:rsidRPr="00A42AF5" w:rsidRDefault="00C63908" w:rsidP="00CB610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AF5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</w:tr>
      <w:tr w:rsidR="007451AE" w:rsidRPr="00A42AF5" w14:paraId="1DC29975" w14:textId="77777777" w:rsidTr="000A7A14">
        <w:trPr>
          <w:trHeight w:val="641"/>
        </w:trPr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14:paraId="12EA91CD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5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  <w:p w14:paraId="4BE812F4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(≤97 mg/dL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212BFE4C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3,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36A" w14:textId="4CD0765D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44 (14.7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021" w14:textId="2F6DF3B0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8 (1.48-1.9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2491" w14:textId="7F425EFE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5 (1.37-1.65)</w:t>
            </w:r>
          </w:p>
        </w:tc>
      </w:tr>
      <w:tr w:rsidR="007451AE" w:rsidRPr="00A42AF5" w14:paraId="3026CA79" w14:textId="77777777" w:rsidTr="00CB6101">
        <w:trPr>
          <w:trHeight w:val="641"/>
        </w:trPr>
        <w:tc>
          <w:tcPr>
            <w:tcW w:w="1985" w:type="dxa"/>
            <w:vAlign w:val="center"/>
            <w:hideMark/>
          </w:tcPr>
          <w:p w14:paraId="4D85DB9E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2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  <w:p w14:paraId="23472C7E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(97–128 mg/dL)</w:t>
            </w:r>
          </w:p>
        </w:tc>
        <w:tc>
          <w:tcPr>
            <w:tcW w:w="1275" w:type="dxa"/>
            <w:vAlign w:val="center"/>
          </w:tcPr>
          <w:p w14:paraId="7C82AD6B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9,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54C" w14:textId="2CEE08E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49 (11.4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5F2B" w14:textId="1A54BD1C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23-1.5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9DD5" w14:textId="360CB1CA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6 (1.11-1.28)</w:t>
            </w:r>
          </w:p>
        </w:tc>
      </w:tr>
      <w:tr w:rsidR="007451AE" w:rsidRPr="00A42AF5" w14:paraId="203523FE" w14:textId="77777777" w:rsidTr="00CB6101">
        <w:trPr>
          <w:trHeight w:val="641"/>
        </w:trPr>
        <w:tc>
          <w:tcPr>
            <w:tcW w:w="1985" w:type="dxa"/>
            <w:vAlign w:val="center"/>
            <w:hideMark/>
          </w:tcPr>
          <w:p w14:paraId="5B32527B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4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29–151 mg/dL)</w:t>
            </w:r>
          </w:p>
        </w:tc>
        <w:tc>
          <w:tcPr>
            <w:tcW w:w="1275" w:type="dxa"/>
            <w:vAlign w:val="center"/>
          </w:tcPr>
          <w:p w14:paraId="3493204F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12,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88F" w14:textId="646964DB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57 (8.8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1F7" w14:textId="3DDDF9CD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2 (1.02-1.2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D87" w14:textId="2DB06E7C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0 (0.94-1.11)</w:t>
            </w:r>
          </w:p>
        </w:tc>
      </w:tr>
      <w:tr w:rsidR="007451AE" w:rsidRPr="00A42AF5" w14:paraId="7E030EED" w14:textId="77777777" w:rsidTr="00CB6101">
        <w:trPr>
          <w:trHeight w:val="641"/>
        </w:trPr>
        <w:tc>
          <w:tcPr>
            <w:tcW w:w="1985" w:type="dxa"/>
            <w:vAlign w:val="center"/>
            <w:hideMark/>
          </w:tcPr>
          <w:p w14:paraId="31B299D8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6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52–171 mg/dL)</w:t>
            </w:r>
          </w:p>
        </w:tc>
        <w:tc>
          <w:tcPr>
            <w:tcW w:w="1275" w:type="dxa"/>
            <w:vAlign w:val="center"/>
          </w:tcPr>
          <w:p w14:paraId="2BC4D3C1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11,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DA89" w14:textId="77777777" w:rsidR="007451AE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11 </w:t>
            </w:r>
          </w:p>
          <w:p w14:paraId="38FC5640" w14:textId="6A14566F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7.9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580" w14:textId="509C21CD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9 (0.99-1.2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E794" w14:textId="234336EE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4-1.13)</w:t>
            </w:r>
          </w:p>
        </w:tc>
      </w:tr>
      <w:tr w:rsidR="007451AE" w:rsidRPr="00A42AF5" w14:paraId="796C7E0A" w14:textId="77777777" w:rsidTr="00CB6101">
        <w:trPr>
          <w:trHeight w:val="641"/>
        </w:trPr>
        <w:tc>
          <w:tcPr>
            <w:tcW w:w="1985" w:type="dxa"/>
            <w:vAlign w:val="center"/>
            <w:hideMark/>
          </w:tcPr>
          <w:p w14:paraId="5660852B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6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8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72–196 mg/dL)</w:t>
            </w:r>
          </w:p>
        </w:tc>
        <w:tc>
          <w:tcPr>
            <w:tcW w:w="1275" w:type="dxa"/>
            <w:vAlign w:val="center"/>
          </w:tcPr>
          <w:p w14:paraId="4FE1B230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11,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A9E" w14:textId="77777777" w:rsidR="007451AE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20 </w:t>
            </w:r>
          </w:p>
          <w:p w14:paraId="207DC709" w14:textId="5180770F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6.9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7D1" w14:textId="44AF3B47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1-1.1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54B5" w14:textId="41CCE419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0 (0.98-1.21)</w:t>
            </w:r>
          </w:p>
        </w:tc>
      </w:tr>
      <w:tr w:rsidR="007451AE" w:rsidRPr="00A42AF5" w14:paraId="6FEB4D03" w14:textId="77777777" w:rsidTr="00CB6101">
        <w:trPr>
          <w:trHeight w:val="641"/>
        </w:trPr>
        <w:tc>
          <w:tcPr>
            <w:tcW w:w="1985" w:type="dxa"/>
            <w:vAlign w:val="center"/>
            <w:hideMark/>
          </w:tcPr>
          <w:p w14:paraId="522C411D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st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95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97–233 mg/dL)</w:t>
            </w:r>
          </w:p>
        </w:tc>
        <w:tc>
          <w:tcPr>
            <w:tcW w:w="1275" w:type="dxa"/>
            <w:vAlign w:val="center"/>
          </w:tcPr>
          <w:p w14:paraId="06CADC91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8,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064" w14:textId="77777777" w:rsidR="007451AE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6 </w:t>
            </w:r>
          </w:p>
          <w:p w14:paraId="2F7C50C9" w14:textId="4F5B0604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6.6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C01" w14:textId="72F73483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C2A" w14:textId="5F45100B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eference</w:t>
            </w:r>
          </w:p>
        </w:tc>
      </w:tr>
      <w:tr w:rsidR="007451AE" w:rsidRPr="00A42AF5" w14:paraId="46C62CD0" w14:textId="77777777" w:rsidTr="007451AE">
        <w:trPr>
          <w:trHeight w:val="64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6706A" w14:textId="77777777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96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>–100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th</w:t>
            </w:r>
            <w:r w:rsidRPr="0089250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&gt;233 mg/d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363F4" w14:textId="77777777" w:rsidR="007451AE" w:rsidRPr="0077779A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7779A">
              <w:rPr>
                <w:rFonts w:ascii="Times New Roman" w:hAnsi="Times New Roman" w:cs="Times New Roman"/>
                <w:sz w:val="22"/>
              </w:rPr>
              <w:t>2,9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9938" w14:textId="77777777" w:rsidR="007451AE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1 </w:t>
            </w:r>
          </w:p>
          <w:p w14:paraId="295E727D" w14:textId="69D00D78" w:rsidR="007451AE" w:rsidRPr="00892509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7.2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0026" w14:textId="52F81806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9 (1.01-1.39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8A5E" w14:textId="2E997A4D" w:rsidR="007451AE" w:rsidRPr="005F4DB3" w:rsidRDefault="007451AE" w:rsidP="007451A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6 (1.07-1.48)</w:t>
            </w:r>
          </w:p>
        </w:tc>
      </w:tr>
    </w:tbl>
    <w:p w14:paraId="3BB1FA49" w14:textId="77777777" w:rsidR="00C63908" w:rsidRPr="00A42AF5" w:rsidRDefault="00C63908" w:rsidP="00C63908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A42AF5">
        <w:rPr>
          <w:rFonts w:ascii="Times New Roman" w:eastAsia="맑은 고딕" w:hAnsi="Times New Roman" w:cs="Times New Roman"/>
          <w:szCs w:val="20"/>
        </w:rPr>
        <w:t>*Multivariable-adjusted model was adjusted for age, sex, BMI, use of lipid-</w:t>
      </w:r>
      <w:r w:rsidRPr="00A42AF5">
        <w:rPr>
          <w:rFonts w:ascii="Times New Roman" w:eastAsia="맑은 고딕" w:hAnsi="Times New Roman" w:cs="Times New Roman" w:hint="eastAsia"/>
          <w:szCs w:val="20"/>
        </w:rPr>
        <w:t>lowering</w:t>
      </w:r>
      <w:r w:rsidRPr="00A42AF5">
        <w:rPr>
          <w:rFonts w:ascii="Times New Roman" w:eastAsia="맑은 고딕" w:hAnsi="Times New Roman" w:cs="Times New Roman"/>
          <w:szCs w:val="20"/>
        </w:rPr>
        <w:t xml:space="preserve"> agents, presence of CKD, DM, and HTN, smoking status, alcohol consumption, and cancer type.</w:t>
      </w:r>
    </w:p>
    <w:p w14:paraId="35DB8A60" w14:textId="77777777" w:rsidR="00C63908" w:rsidRPr="00A42AF5" w:rsidRDefault="00C63908" w:rsidP="00C63908">
      <w:pPr>
        <w:spacing w:line="256" w:lineRule="auto"/>
        <w:rPr>
          <w:rFonts w:ascii="Times New Roman" w:eastAsia="맑은 고딕" w:hAnsi="Times New Roman" w:cs="Times New Roman"/>
        </w:rPr>
      </w:pPr>
      <w:r w:rsidRPr="00A42AF5">
        <w:rPr>
          <w:rFonts w:ascii="Times New Roman" w:eastAsia="맑은 고딕" w:hAnsi="Times New Roman" w:cs="Times New Roman"/>
        </w:rPr>
        <w:t>*Abbreviations: CKD=chronic kidney disease; DM=diabetes mellitus;</w:t>
      </w:r>
      <w:r w:rsidRPr="0009760A">
        <w:rPr>
          <w:rFonts w:ascii="Times New Roman" w:eastAsia="맑은 고딕" w:hAnsi="Times New Roman" w:cs="Times New Roman"/>
        </w:rPr>
        <w:t xml:space="preserve"> </w:t>
      </w:r>
      <w:r w:rsidRPr="00A42AF5">
        <w:rPr>
          <w:rFonts w:ascii="Times New Roman" w:eastAsia="맑은 고딕" w:hAnsi="Times New Roman" w:cs="Times New Roman"/>
        </w:rPr>
        <w:t>HTN=hypertension;</w:t>
      </w:r>
      <w:r w:rsidRPr="0021416E">
        <w:rPr>
          <w:rFonts w:ascii="Times New Roman" w:eastAsia="맑은 고딕" w:hAnsi="Times New Roman" w:cs="Times New Roman"/>
        </w:rPr>
        <w:t xml:space="preserve"> </w:t>
      </w:r>
      <w:r>
        <w:rPr>
          <w:rFonts w:ascii="Times New Roman" w:eastAsia="맑은 고딕" w:hAnsi="Times New Roman" w:cs="Times New Roman"/>
        </w:rPr>
        <w:t>O</w:t>
      </w:r>
      <w:r w:rsidRPr="00A42AF5">
        <w:rPr>
          <w:rFonts w:ascii="Times New Roman" w:eastAsia="맑은 고딕" w:hAnsi="Times New Roman" w:cs="Times New Roman"/>
        </w:rPr>
        <w:t>R=</w:t>
      </w:r>
      <w:r>
        <w:rPr>
          <w:rFonts w:ascii="Times New Roman" w:eastAsia="맑은 고딕" w:hAnsi="Times New Roman" w:cs="Times New Roman"/>
        </w:rPr>
        <w:t>odds</w:t>
      </w:r>
      <w:r w:rsidRPr="00A42AF5">
        <w:rPr>
          <w:rFonts w:ascii="Times New Roman" w:eastAsia="맑은 고딕" w:hAnsi="Times New Roman" w:cs="Times New Roman"/>
        </w:rPr>
        <w:t xml:space="preserve"> ratio; NED=No evidence of disease</w:t>
      </w:r>
      <w:r>
        <w:rPr>
          <w:rFonts w:ascii="Times New Roman" w:eastAsia="맑은 고딕" w:hAnsi="Times New Roman" w:cs="Times New Roman"/>
        </w:rPr>
        <w:t xml:space="preserve">; </w:t>
      </w:r>
      <w:r w:rsidRPr="00A42AF5">
        <w:rPr>
          <w:rFonts w:ascii="Times New Roman" w:eastAsia="맑은 고딕" w:hAnsi="Times New Roman" w:cs="Times New Roman"/>
        </w:rPr>
        <w:t xml:space="preserve">TC=total cholesterol; CI=confidence interval </w:t>
      </w:r>
    </w:p>
    <w:p w14:paraId="44C89345" w14:textId="537C2445" w:rsidR="00386A17" w:rsidRPr="00386A17" w:rsidRDefault="00F133EE" w:rsidP="00386A17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  <w:bookmarkStart w:id="0" w:name="_Hlk152351969"/>
      <w:r w:rsidR="00386A17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="00386A17"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="00386A17"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</w:t>
      </w:r>
      <w:r w:rsidR="00386A17">
        <w:rPr>
          <w:rFonts w:ascii="Times New Roman" w:eastAsia="맑은 고딕" w:hAnsi="Times New Roman" w:cs="Times New Roman"/>
          <w:b/>
          <w:bCs/>
          <w:sz w:val="22"/>
        </w:rPr>
        <w:t>5</w:t>
      </w:r>
      <w:r w:rsidR="00386A17" w:rsidRPr="00B06A36">
        <w:rPr>
          <w:rFonts w:ascii="Times New Roman" w:eastAsia="맑은 고딕" w:hAnsi="Times New Roman" w:cs="Times New Roman"/>
          <w:b/>
          <w:bCs/>
          <w:sz w:val="22"/>
        </w:rPr>
        <w:t xml:space="preserve">. Sensitivity analysis </w:t>
      </w:r>
      <w:r w:rsidR="00386A17">
        <w:rPr>
          <w:rFonts w:ascii="Times New Roman" w:eastAsia="맑은 고딕" w:hAnsi="Times New Roman" w:cs="Times New Roman"/>
          <w:b/>
          <w:bCs/>
          <w:sz w:val="22"/>
        </w:rPr>
        <w:t>using cut-off value of TC for healthy people</w:t>
      </w:r>
    </w:p>
    <w:tbl>
      <w:tblPr>
        <w:tblW w:w="8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1"/>
        <w:gridCol w:w="932"/>
        <w:gridCol w:w="932"/>
        <w:gridCol w:w="1297"/>
        <w:gridCol w:w="1327"/>
        <w:gridCol w:w="1463"/>
        <w:gridCol w:w="1479"/>
      </w:tblGrid>
      <w:tr w:rsidR="00386A17" w:rsidRPr="00B06A36" w14:paraId="38EFB995" w14:textId="77777777" w:rsidTr="00386A17">
        <w:trPr>
          <w:trHeight w:val="653"/>
        </w:trPr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C698CE" w14:textId="77777777" w:rsidR="00386A17" w:rsidRPr="00B06A36" w:rsidRDefault="00386A17" w:rsidP="00BE2A10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0EF67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4D10B8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Event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873591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1EC389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ncidence Rate </w:t>
            </w: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 xml:space="preserve">(per 10,000 </w:t>
            </w:r>
            <w:proofErr w:type="spellStart"/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py</w:t>
            </w:r>
            <w:proofErr w:type="spellEnd"/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019AB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and sex-adjusted </w:t>
            </w:r>
          </w:p>
          <w:p w14:paraId="40255FC1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  <w:p w14:paraId="74D75683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1ED2E9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ultivariable-adjusted </w:t>
            </w:r>
          </w:p>
          <w:p w14:paraId="2D8DD6BD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  <w:p w14:paraId="3573DCF0" w14:textId="77777777" w:rsidR="00386A17" w:rsidRPr="00B06A36" w:rsidRDefault="00386A17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06A36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</w:tr>
      <w:tr w:rsidR="00386A17" w:rsidRPr="00B06A36" w14:paraId="55780B39" w14:textId="77777777" w:rsidTr="00386A17">
        <w:trPr>
          <w:trHeight w:val="640"/>
        </w:trPr>
        <w:tc>
          <w:tcPr>
            <w:tcW w:w="1451" w:type="dxa"/>
            <w:tcBorders>
              <w:top w:val="single" w:sz="8" w:space="0" w:color="auto"/>
            </w:tcBorders>
            <w:vAlign w:val="center"/>
            <w:hideMark/>
          </w:tcPr>
          <w:p w14:paraId="5FAF4D2A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Optimal</w:t>
            </w:r>
          </w:p>
          <w:p w14:paraId="63301B66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(&lt;200 mg/dL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14:paraId="4797FB69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sz w:val="22"/>
              </w:rPr>
              <w:t>3,012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BF71" w14:textId="7BF1D821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10950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2C9" w14:textId="46E72053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649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A6D3" w14:textId="720DC518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37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C585" w14:textId="403CED1D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4321" w14:textId="53A6896B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386A17" w:rsidRPr="00B06A36" w14:paraId="51149F44" w14:textId="77777777" w:rsidTr="00386A17">
        <w:trPr>
          <w:trHeight w:val="640"/>
        </w:trPr>
        <w:tc>
          <w:tcPr>
            <w:tcW w:w="1451" w:type="dxa"/>
            <w:vAlign w:val="center"/>
            <w:hideMark/>
          </w:tcPr>
          <w:p w14:paraId="7953796C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Borderline</w:t>
            </w:r>
          </w:p>
          <w:p w14:paraId="12661DC5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(200-240 mg/dL)</w:t>
            </w:r>
          </w:p>
        </w:tc>
        <w:tc>
          <w:tcPr>
            <w:tcW w:w="932" w:type="dxa"/>
            <w:vAlign w:val="center"/>
          </w:tcPr>
          <w:p w14:paraId="7290DA04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sz w:val="22"/>
              </w:rPr>
              <w:t>9,2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849" w14:textId="4C637DF6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12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63AB" w14:textId="2BCFDB62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E71" w14:textId="52FF46A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239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0B0" w14:textId="404D44AF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color w:val="000000"/>
                <w:sz w:val="22"/>
              </w:rPr>
              <w:t>0.81 (0.76-0.8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F65" w14:textId="0A8E8D35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color w:val="000000"/>
                <w:sz w:val="22"/>
              </w:rPr>
              <w:t>0.94 (0.88-1.00)</w:t>
            </w:r>
          </w:p>
        </w:tc>
      </w:tr>
      <w:tr w:rsidR="00386A17" w:rsidRPr="00B06A36" w14:paraId="3CEC357B" w14:textId="77777777" w:rsidTr="00386A17">
        <w:trPr>
          <w:trHeight w:val="640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ECAFF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High</w:t>
            </w:r>
          </w:p>
          <w:p w14:paraId="612E6390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kern w:val="0"/>
                <w:sz w:val="22"/>
              </w:rPr>
              <w:t>(≥240 mg/dL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E7DBA" w14:textId="7777777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sz w:val="22"/>
              </w:rPr>
              <w:t>2,9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306D" w14:textId="4A2AC050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6FA3" w14:textId="6020002A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6FDE" w14:textId="415584CB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hAnsi="Times New Roman" w:cs="Times New Roman"/>
                <w:color w:val="000000"/>
                <w:sz w:val="22"/>
              </w:rPr>
              <w:t>291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93F1" w14:textId="3D5C5CBA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95-1.1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82A7" w14:textId="04750E57" w:rsidR="00386A17" w:rsidRPr="00386A17" w:rsidRDefault="00386A17" w:rsidP="00386A1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A17">
              <w:rPr>
                <w:rFonts w:ascii="Times New Roman" w:eastAsia="맑은 고딕" w:hAnsi="Times New Roman" w:cs="Times New Roman"/>
                <w:color w:val="000000"/>
                <w:sz w:val="22"/>
              </w:rPr>
              <w:t>1.19 (1.08-1.31)</w:t>
            </w:r>
          </w:p>
        </w:tc>
      </w:tr>
    </w:tbl>
    <w:p w14:paraId="4CCC906A" w14:textId="77777777" w:rsidR="00386A17" w:rsidRPr="00B06A36" w:rsidRDefault="00386A17" w:rsidP="00386A17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B06A36">
        <w:rPr>
          <w:rFonts w:ascii="Times New Roman" w:eastAsia="맑은 고딕" w:hAnsi="Times New Roman" w:cs="Times New Roman"/>
          <w:szCs w:val="20"/>
        </w:rPr>
        <w:t>*Multivariable-adjusted model was adjusted for age, sex, BMI, use of lipid-</w:t>
      </w:r>
      <w:r w:rsidRPr="00B06A36">
        <w:rPr>
          <w:rFonts w:ascii="Times New Roman" w:eastAsia="맑은 고딕" w:hAnsi="Times New Roman" w:cs="Times New Roman" w:hint="eastAsia"/>
          <w:szCs w:val="20"/>
        </w:rPr>
        <w:t>lowering</w:t>
      </w:r>
      <w:r w:rsidRPr="00B06A36">
        <w:rPr>
          <w:rFonts w:ascii="Times New Roman" w:eastAsia="맑은 고딕" w:hAnsi="Times New Roman" w:cs="Times New Roman"/>
          <w:szCs w:val="20"/>
        </w:rPr>
        <w:t xml:space="preserve"> agents, presence of CKD, DM, and HTN, smoking status, alcohol consumption, and cancer type.</w:t>
      </w:r>
    </w:p>
    <w:p w14:paraId="5ECD1F74" w14:textId="77777777" w:rsidR="00386A17" w:rsidRPr="00A42AF5" w:rsidRDefault="00386A17" w:rsidP="00386A17">
      <w:pPr>
        <w:spacing w:line="256" w:lineRule="auto"/>
        <w:rPr>
          <w:rFonts w:ascii="Times New Roman" w:eastAsia="맑은 고딕" w:hAnsi="Times New Roman" w:cs="Times New Roman"/>
        </w:rPr>
      </w:pPr>
      <w:r w:rsidRPr="00B06A36">
        <w:rPr>
          <w:rFonts w:ascii="Times New Roman" w:eastAsia="맑은 고딕" w:hAnsi="Times New Roman" w:cs="Times New Roman"/>
        </w:rPr>
        <w:t>*Abbreviations: CKD=chronic kidney disease; DM=diabetes mellitus; HR=hazard ratio; HTN=hypertension; NED=No evidence of disease; TC=total cholesterol; CI=confidence interval</w:t>
      </w:r>
      <w:r w:rsidRPr="00A42AF5">
        <w:rPr>
          <w:rFonts w:ascii="Times New Roman" w:eastAsia="맑은 고딕" w:hAnsi="Times New Roman" w:cs="Times New Roman"/>
        </w:rPr>
        <w:t xml:space="preserve"> </w:t>
      </w:r>
    </w:p>
    <w:bookmarkEnd w:id="0"/>
    <w:p w14:paraId="312887E8" w14:textId="20C89C07" w:rsidR="0085695C" w:rsidRDefault="0085695C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14:paraId="36C4C748" w14:textId="15C546B9" w:rsidR="0085695C" w:rsidRPr="00386A17" w:rsidRDefault="0085695C" w:rsidP="0085695C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sz w:val="22"/>
        </w:rPr>
        <w:t>6</w:t>
      </w:r>
      <w:r w:rsidRPr="00B06A36">
        <w:rPr>
          <w:rFonts w:ascii="Times New Roman" w:eastAsia="맑은 고딕" w:hAnsi="Times New Roman" w:cs="Times New Roman"/>
          <w:b/>
          <w:bCs/>
          <w:sz w:val="22"/>
        </w:rPr>
        <w:t xml:space="preserve">. Sensitivity analysis </w:t>
      </w:r>
      <w:r>
        <w:rPr>
          <w:rFonts w:ascii="Times New Roman" w:eastAsia="맑은 고딕" w:hAnsi="Times New Roman" w:cs="Times New Roman"/>
          <w:b/>
          <w:bCs/>
          <w:sz w:val="22"/>
        </w:rPr>
        <w:t>excluding people with CKD, DM, and HTN</w:t>
      </w:r>
    </w:p>
    <w:tbl>
      <w:tblPr>
        <w:tblW w:w="8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1"/>
        <w:gridCol w:w="932"/>
        <w:gridCol w:w="932"/>
        <w:gridCol w:w="1297"/>
        <w:gridCol w:w="1327"/>
        <w:gridCol w:w="1463"/>
        <w:gridCol w:w="1479"/>
      </w:tblGrid>
      <w:tr w:rsidR="0085695C" w:rsidRPr="00B06A36" w14:paraId="407A956C" w14:textId="77777777" w:rsidTr="00BE2A10">
        <w:trPr>
          <w:trHeight w:val="653"/>
        </w:trPr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1DE88D" w14:textId="77777777" w:rsidR="0085695C" w:rsidRPr="00AB4F32" w:rsidRDefault="0085695C" w:rsidP="00BE2A10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F496E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No. of Patient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60E37E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Event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42D25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Person-yea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4AC25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cidence Rate </w:t>
            </w: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 xml:space="preserve">(per 10,000 </w:t>
            </w:r>
            <w:proofErr w:type="spellStart"/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py</w:t>
            </w:r>
            <w:proofErr w:type="spellEnd"/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8D0120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and sex-adjusted </w:t>
            </w:r>
          </w:p>
          <w:p w14:paraId="4C7101DD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  <w:p w14:paraId="266161F0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F70830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ultivariable-adjusted </w:t>
            </w:r>
          </w:p>
          <w:p w14:paraId="2001BE4E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  <w:p w14:paraId="7DEE77E5" w14:textId="77777777" w:rsidR="0085695C" w:rsidRPr="00AB4F32" w:rsidRDefault="0085695C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</w:tr>
      <w:tr w:rsidR="00AB4F32" w:rsidRPr="00B06A36" w14:paraId="6B8C0C2D" w14:textId="77777777" w:rsidTr="00D35E65">
        <w:trPr>
          <w:trHeight w:val="640"/>
        </w:trPr>
        <w:tc>
          <w:tcPr>
            <w:tcW w:w="1451" w:type="dxa"/>
            <w:tcBorders>
              <w:top w:val="single" w:sz="8" w:space="0" w:color="auto"/>
            </w:tcBorders>
            <w:vAlign w:val="center"/>
          </w:tcPr>
          <w:p w14:paraId="144E2E5B" w14:textId="77777777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 xml:space="preserve">1st-5th </w:t>
            </w:r>
          </w:p>
          <w:p w14:paraId="1034A0F0" w14:textId="6C766002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(≤97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D6F3" w14:textId="6F3DCFAF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5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1839" w14:textId="30C2D383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46C" w14:textId="620B3BCD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33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22E" w14:textId="64020B5A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551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0284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17 </w:t>
            </w:r>
          </w:p>
          <w:p w14:paraId="273C2201" w14:textId="05A8CDC7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83-2.5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372C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87 </w:t>
            </w:r>
          </w:p>
          <w:p w14:paraId="48F1490B" w14:textId="49C7E306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56-2.23)</w:t>
            </w:r>
          </w:p>
        </w:tc>
      </w:tr>
      <w:tr w:rsidR="00AB4F32" w:rsidRPr="00B06A36" w14:paraId="0546C7EB" w14:textId="77777777" w:rsidTr="00AB4F32">
        <w:trPr>
          <w:trHeight w:val="640"/>
        </w:trPr>
        <w:tc>
          <w:tcPr>
            <w:tcW w:w="1451" w:type="dxa"/>
            <w:vAlign w:val="center"/>
          </w:tcPr>
          <w:p w14:paraId="59332567" w14:textId="77777777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 xml:space="preserve">6th-20th </w:t>
            </w:r>
          </w:p>
          <w:p w14:paraId="26F4E02F" w14:textId="165515D4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(97–128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37BA" w14:textId="4DB96B7D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21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D70" w14:textId="66DF7A4C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4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9DD9" w14:textId="3D7A5A6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43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07C" w14:textId="19EB120A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345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B515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7 </w:t>
            </w:r>
          </w:p>
          <w:p w14:paraId="558BA6CB" w14:textId="4DCC56C5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7-1.9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49A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45 </w:t>
            </w:r>
          </w:p>
          <w:p w14:paraId="698A9A1A" w14:textId="6058817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7-1.65)</w:t>
            </w:r>
          </w:p>
        </w:tc>
      </w:tr>
      <w:tr w:rsidR="00AB4F32" w:rsidRPr="00B06A36" w14:paraId="0C751BDF" w14:textId="77777777" w:rsidTr="00AB4F32">
        <w:trPr>
          <w:trHeight w:val="640"/>
        </w:trPr>
        <w:tc>
          <w:tcPr>
            <w:tcW w:w="1451" w:type="dxa"/>
            <w:vAlign w:val="center"/>
          </w:tcPr>
          <w:p w14:paraId="056D3ECB" w14:textId="7634F39D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21st-40th (129–151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B542" w14:textId="595378BC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33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71B5" w14:textId="724BBBA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5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E03B" w14:textId="6A1FBD55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223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091B" w14:textId="5EAF4C74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246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A0FB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31 </w:t>
            </w:r>
          </w:p>
          <w:p w14:paraId="71D72A32" w14:textId="6214C796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6-1.4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47A5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7 </w:t>
            </w:r>
          </w:p>
          <w:p w14:paraId="667AB4C0" w14:textId="221E421E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4-1.33)</w:t>
            </w:r>
          </w:p>
        </w:tc>
      </w:tr>
      <w:tr w:rsidR="00AB4F32" w:rsidRPr="00B06A36" w14:paraId="38389B9F" w14:textId="77777777" w:rsidTr="00AB4F32">
        <w:trPr>
          <w:trHeight w:val="640"/>
        </w:trPr>
        <w:tc>
          <w:tcPr>
            <w:tcW w:w="1451" w:type="dxa"/>
            <w:vAlign w:val="center"/>
          </w:tcPr>
          <w:p w14:paraId="5CBB44E2" w14:textId="6872C086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41st-60th (152–171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8784" w14:textId="337F1A2D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37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9EA2" w14:textId="2E1BF5A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4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71DC" w14:textId="0614F189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242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E9EE" w14:textId="6C82BDC1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97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8134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3 </w:t>
            </w:r>
          </w:p>
          <w:p w14:paraId="4A9DFD3E" w14:textId="07E18EB6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0-1.2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628C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5 </w:t>
            </w:r>
          </w:p>
          <w:p w14:paraId="2A090CB1" w14:textId="46F0B089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3-1.20)</w:t>
            </w:r>
          </w:p>
        </w:tc>
      </w:tr>
      <w:tr w:rsidR="00AB4F32" w:rsidRPr="00B06A36" w14:paraId="0A988F56" w14:textId="77777777" w:rsidTr="00AB4F32">
        <w:trPr>
          <w:trHeight w:val="640"/>
        </w:trPr>
        <w:tc>
          <w:tcPr>
            <w:tcW w:w="1451" w:type="dxa"/>
            <w:vAlign w:val="center"/>
          </w:tcPr>
          <w:p w14:paraId="71D14D5C" w14:textId="1550C380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61st-80th (172–196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A63B" w14:textId="429116FB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43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D6D0" w14:textId="532B83C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4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B7F0" w14:textId="6EB67CA9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283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4BE0" w14:textId="69D960CB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68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BA7A" w14:textId="602FC254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9597" w14:textId="41AB5FF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</w:tr>
      <w:tr w:rsidR="00AB4F32" w:rsidRPr="00B06A36" w14:paraId="563B07B3" w14:textId="77777777" w:rsidTr="00AB4F32">
        <w:trPr>
          <w:trHeight w:val="640"/>
        </w:trPr>
        <w:tc>
          <w:tcPr>
            <w:tcW w:w="1451" w:type="dxa"/>
            <w:vAlign w:val="center"/>
          </w:tcPr>
          <w:p w14:paraId="5664C2BA" w14:textId="5668D1C7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81st-95th (197–233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4025" w14:textId="2F1EECAA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32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BED4" w14:textId="5069FE4A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3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C0BB" w14:textId="53634042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206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8732" w14:textId="21A50F20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66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185D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  <w:p w14:paraId="255E6B06" w14:textId="0D65A4B9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1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7A24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8 </w:t>
            </w:r>
          </w:p>
          <w:p w14:paraId="323C8159" w14:textId="75F2B173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4-1.24)</w:t>
            </w:r>
          </w:p>
        </w:tc>
      </w:tr>
      <w:tr w:rsidR="00AB4F32" w:rsidRPr="00B06A36" w14:paraId="6EE0FAB5" w14:textId="77777777" w:rsidTr="00AB4F32">
        <w:trPr>
          <w:trHeight w:val="640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08F2B" w14:textId="0E4495B0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96th-100th (&gt;233 mg/dL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15744" w14:textId="043371A0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0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7BE2" w14:textId="7C40B6C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5F13" w14:textId="54420EB9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69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2ACD" w14:textId="053BAFB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color w:val="000000"/>
                <w:szCs w:val="20"/>
              </w:rPr>
              <w:t>152.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FEB9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14:paraId="0208DE95" w14:textId="674C6261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77-1.1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1F2D" w14:textId="77777777" w:rsid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6 </w:t>
            </w:r>
          </w:p>
          <w:p w14:paraId="294FA105" w14:textId="2246F718" w:rsidR="00AB4F32" w:rsidRPr="00AB4F32" w:rsidRDefault="00AB4F32" w:rsidP="00AB4F3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31)</w:t>
            </w:r>
          </w:p>
        </w:tc>
      </w:tr>
    </w:tbl>
    <w:p w14:paraId="47FEE3F2" w14:textId="389BF94C" w:rsidR="0085695C" w:rsidRPr="00B06A36" w:rsidRDefault="0085695C" w:rsidP="0085695C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B06A36">
        <w:rPr>
          <w:rFonts w:ascii="Times New Roman" w:eastAsia="맑은 고딕" w:hAnsi="Times New Roman" w:cs="Times New Roman"/>
          <w:szCs w:val="20"/>
        </w:rPr>
        <w:t>*Multivariable-adjusted model was adjusted for age, sex, BMI, use of lipid-</w:t>
      </w:r>
      <w:r w:rsidRPr="00B06A36">
        <w:rPr>
          <w:rFonts w:ascii="Times New Roman" w:eastAsia="맑은 고딕" w:hAnsi="Times New Roman" w:cs="Times New Roman" w:hint="eastAsia"/>
          <w:szCs w:val="20"/>
        </w:rPr>
        <w:t>lowering</w:t>
      </w:r>
      <w:r w:rsidRPr="00B06A36">
        <w:rPr>
          <w:rFonts w:ascii="Times New Roman" w:eastAsia="맑은 고딕" w:hAnsi="Times New Roman" w:cs="Times New Roman"/>
          <w:szCs w:val="20"/>
        </w:rPr>
        <w:t xml:space="preserve"> agents, smoking status, alcohol consumption, and cancer type.</w:t>
      </w:r>
    </w:p>
    <w:p w14:paraId="187B8DDD" w14:textId="114EA764" w:rsidR="00B5706D" w:rsidRDefault="0085695C" w:rsidP="0085695C">
      <w:pPr>
        <w:spacing w:line="256" w:lineRule="auto"/>
        <w:rPr>
          <w:rFonts w:ascii="Times New Roman" w:eastAsia="맑은 고딕" w:hAnsi="Times New Roman" w:cs="Times New Roman"/>
        </w:rPr>
      </w:pPr>
      <w:r w:rsidRPr="00B06A36">
        <w:rPr>
          <w:rFonts w:ascii="Times New Roman" w:eastAsia="맑은 고딕" w:hAnsi="Times New Roman" w:cs="Times New Roman"/>
        </w:rPr>
        <w:t>*Abbreviations: CKD=chronic kidney disease; DM=diabetes mellitus; HR=hazard ratio; HTN=hypertension; NED=No evidence of disease; TC=total cholesterol; CI=confidence interval</w:t>
      </w:r>
      <w:r w:rsidRPr="00A42AF5">
        <w:rPr>
          <w:rFonts w:ascii="Times New Roman" w:eastAsia="맑은 고딕" w:hAnsi="Times New Roman" w:cs="Times New Roman"/>
        </w:rPr>
        <w:t xml:space="preserve"> </w:t>
      </w:r>
    </w:p>
    <w:p w14:paraId="11786B5E" w14:textId="77777777" w:rsidR="00B5706D" w:rsidRDefault="00B5706D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14:paraId="4435B729" w14:textId="761129C2" w:rsidR="00275570" w:rsidRPr="00386A17" w:rsidRDefault="00275570" w:rsidP="00275570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sz w:val="22"/>
        </w:rPr>
        <w:t>7</w:t>
      </w:r>
      <w:r w:rsidRPr="00B06A36">
        <w:rPr>
          <w:rFonts w:ascii="Times New Roman" w:eastAsia="맑은 고딕" w:hAnsi="Times New Roman" w:cs="Times New Roman"/>
          <w:b/>
          <w:bCs/>
          <w:sz w:val="22"/>
        </w:rPr>
        <w:t xml:space="preserve">. Sensitivity analysis </w:t>
      </w:r>
      <w:r>
        <w:rPr>
          <w:rFonts w:ascii="Times New Roman" w:eastAsia="맑은 고딕" w:hAnsi="Times New Roman" w:cs="Times New Roman"/>
          <w:b/>
          <w:bCs/>
          <w:sz w:val="22"/>
        </w:rPr>
        <w:t>excluding people with death within two years from baseline</w:t>
      </w:r>
    </w:p>
    <w:tbl>
      <w:tblPr>
        <w:tblW w:w="8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1"/>
        <w:gridCol w:w="932"/>
        <w:gridCol w:w="932"/>
        <w:gridCol w:w="1297"/>
        <w:gridCol w:w="1327"/>
        <w:gridCol w:w="1463"/>
        <w:gridCol w:w="1479"/>
      </w:tblGrid>
      <w:tr w:rsidR="00275570" w:rsidRPr="00B06A36" w14:paraId="0BC9C29C" w14:textId="77777777" w:rsidTr="00022FBE">
        <w:trPr>
          <w:trHeight w:val="653"/>
        </w:trPr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C08306" w14:textId="77777777" w:rsidR="00275570" w:rsidRPr="00AB4F32" w:rsidRDefault="00275570" w:rsidP="00022FBE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6F62F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No. of Patient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3337E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Event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F5556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Person-yea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DAA6F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cidence Rate </w:t>
            </w: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 xml:space="preserve">(per 10,000 </w:t>
            </w:r>
            <w:proofErr w:type="spellStart"/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py</w:t>
            </w:r>
            <w:proofErr w:type="spellEnd"/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43207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and sex-adjusted </w:t>
            </w:r>
          </w:p>
          <w:p w14:paraId="3140BEC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  <w:p w14:paraId="1BE2F04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29429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ultivariable-adjusted </w:t>
            </w:r>
          </w:p>
          <w:p w14:paraId="05EC706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  <w:p w14:paraId="5AA1C9DB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</w:tr>
      <w:tr w:rsidR="00275570" w:rsidRPr="00B06A36" w14:paraId="12EF17A0" w14:textId="77777777" w:rsidTr="00022FBE">
        <w:trPr>
          <w:trHeight w:val="640"/>
        </w:trPr>
        <w:tc>
          <w:tcPr>
            <w:tcW w:w="1451" w:type="dxa"/>
            <w:tcBorders>
              <w:top w:val="single" w:sz="8" w:space="0" w:color="auto"/>
            </w:tcBorders>
            <w:vAlign w:val="center"/>
          </w:tcPr>
          <w:p w14:paraId="563B8B4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 xml:space="preserve">1st-5th </w:t>
            </w:r>
          </w:p>
          <w:p w14:paraId="455BDE6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(≤97 mg/dL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7ED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426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CAA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57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ADD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5340 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77B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363.1 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264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4 (1.39-1.70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6D18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6 (1.23-1.51)</w:t>
            </w:r>
          </w:p>
        </w:tc>
      </w:tr>
      <w:tr w:rsidR="00275570" w:rsidRPr="00B06A36" w14:paraId="2B0B6C7B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796A09C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 xml:space="preserve">6th-20th </w:t>
            </w:r>
          </w:p>
          <w:p w14:paraId="7406CB8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(97–128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9E3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9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9A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3F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51526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3C6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286.3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00B3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8 (1.28-1.4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A25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1.13-1.32)</w:t>
            </w:r>
          </w:p>
        </w:tc>
      </w:tr>
      <w:tr w:rsidR="00275570" w:rsidRPr="00B06A36" w14:paraId="525D43D4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704D61F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21st-40th (129–151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B5F8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8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D89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6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F49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7139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FEE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225.9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E16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1.10-1.2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A97F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9 (1.01-1.18)</w:t>
            </w:r>
          </w:p>
        </w:tc>
      </w:tr>
      <w:tr w:rsidR="00275570" w:rsidRPr="00B06A36" w14:paraId="658FF458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5EFFFBE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41st-60th (152–171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79C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5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C5F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3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814E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6943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487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91.0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700B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1.00-1.1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310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95-1.11)</w:t>
            </w:r>
          </w:p>
        </w:tc>
      </w:tr>
      <w:tr w:rsidR="00275570" w:rsidRPr="00B06A36" w14:paraId="4A7587D9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5E9DB825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61st-80th (172–196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5E0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1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EC5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94A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73459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969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63.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F2B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91-1.0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C6C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0.95-1.14)</w:t>
            </w:r>
          </w:p>
        </w:tc>
      </w:tr>
      <w:tr w:rsidR="00275570" w:rsidRPr="00B06A36" w14:paraId="53E130EB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19E97B95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81st-95th (197–233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BE4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2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5CC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8C6B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5431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D95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55.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900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0 (0.97-1.2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3EB3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7 (1.03-1.33)</w:t>
            </w:r>
          </w:p>
        </w:tc>
      </w:tr>
      <w:tr w:rsidR="00275570" w:rsidRPr="00B06A36" w14:paraId="66538118" w14:textId="77777777" w:rsidTr="00022FBE">
        <w:trPr>
          <w:trHeight w:val="640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E83B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96th-100th (&gt;233 mg/dL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EA20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7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84A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53D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8199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8525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61.0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CA10" w14:textId="77777777" w:rsidR="00275570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14:paraId="08E997C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77-1.1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E66A" w14:textId="77777777" w:rsidR="00275570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6 </w:t>
            </w:r>
          </w:p>
          <w:p w14:paraId="53E72A6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31)</w:t>
            </w:r>
          </w:p>
        </w:tc>
      </w:tr>
    </w:tbl>
    <w:p w14:paraId="2C8C6C55" w14:textId="77777777" w:rsidR="00275570" w:rsidRPr="00B06A36" w:rsidRDefault="00275570" w:rsidP="00275570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B06A36">
        <w:rPr>
          <w:rFonts w:ascii="Times New Roman" w:eastAsia="맑은 고딕" w:hAnsi="Times New Roman" w:cs="Times New Roman"/>
          <w:szCs w:val="20"/>
        </w:rPr>
        <w:t>*Multivariable-adjusted model was adjusted for age, sex, BMI, use of lipid-</w:t>
      </w:r>
      <w:r w:rsidRPr="00B06A36">
        <w:rPr>
          <w:rFonts w:ascii="Times New Roman" w:eastAsia="맑은 고딕" w:hAnsi="Times New Roman" w:cs="Times New Roman" w:hint="eastAsia"/>
          <w:szCs w:val="20"/>
        </w:rPr>
        <w:t>lowering</w:t>
      </w:r>
      <w:r w:rsidRPr="00B06A36">
        <w:rPr>
          <w:rFonts w:ascii="Times New Roman" w:eastAsia="맑은 고딕" w:hAnsi="Times New Roman" w:cs="Times New Roman"/>
          <w:szCs w:val="20"/>
        </w:rPr>
        <w:t xml:space="preserve"> agents, presence of CKD, DM, and HTN, smoking status, alcohol consumption, and cancer type.</w:t>
      </w:r>
    </w:p>
    <w:p w14:paraId="2224C0F6" w14:textId="77777777" w:rsidR="00275570" w:rsidRDefault="00275570" w:rsidP="00275570">
      <w:pPr>
        <w:spacing w:line="256" w:lineRule="auto"/>
        <w:rPr>
          <w:rFonts w:ascii="Times New Roman" w:eastAsia="맑은 고딕" w:hAnsi="Times New Roman" w:cs="Times New Roman"/>
        </w:rPr>
      </w:pPr>
      <w:r w:rsidRPr="00B06A36">
        <w:rPr>
          <w:rFonts w:ascii="Times New Roman" w:eastAsia="맑은 고딕" w:hAnsi="Times New Roman" w:cs="Times New Roman"/>
        </w:rPr>
        <w:t>*Abbreviations: CKD=chronic kidney disease; DM=diabetes mellitus; HR=hazard ratio; HTN=hypertension; NED=No evidence of disease; TC=total cholesterol; CI=confidence interval</w:t>
      </w:r>
      <w:r w:rsidRPr="00A42AF5">
        <w:rPr>
          <w:rFonts w:ascii="Times New Roman" w:eastAsia="맑은 고딕" w:hAnsi="Times New Roman" w:cs="Times New Roman"/>
        </w:rPr>
        <w:t xml:space="preserve"> </w:t>
      </w:r>
    </w:p>
    <w:p w14:paraId="770B6D2A" w14:textId="77777777" w:rsidR="00275570" w:rsidRDefault="00275570" w:rsidP="00275570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14:paraId="0C67CF42" w14:textId="2A980577" w:rsidR="00275570" w:rsidRPr="00386A17" w:rsidRDefault="00275570" w:rsidP="00275570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sz w:val="22"/>
        </w:rPr>
        <w:t>8</w:t>
      </w:r>
      <w:r w:rsidRPr="00B06A36">
        <w:rPr>
          <w:rFonts w:ascii="Times New Roman" w:eastAsia="맑은 고딕" w:hAnsi="Times New Roman" w:cs="Times New Roman"/>
          <w:b/>
          <w:bCs/>
          <w:sz w:val="22"/>
        </w:rPr>
        <w:t xml:space="preserve">. Sensitivity analysis </w:t>
      </w:r>
      <w:r>
        <w:rPr>
          <w:rFonts w:ascii="Times New Roman" w:eastAsia="맑은 고딕" w:hAnsi="Times New Roman" w:cs="Times New Roman"/>
          <w:b/>
          <w:bCs/>
          <w:sz w:val="22"/>
        </w:rPr>
        <w:t>excluding people with death within five years from baseline</w:t>
      </w:r>
    </w:p>
    <w:tbl>
      <w:tblPr>
        <w:tblW w:w="8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1"/>
        <w:gridCol w:w="932"/>
        <w:gridCol w:w="932"/>
        <w:gridCol w:w="1297"/>
        <w:gridCol w:w="1327"/>
        <w:gridCol w:w="1463"/>
        <w:gridCol w:w="1479"/>
      </w:tblGrid>
      <w:tr w:rsidR="00275570" w:rsidRPr="00B06A36" w14:paraId="7D418BAB" w14:textId="77777777" w:rsidTr="00022FBE">
        <w:trPr>
          <w:trHeight w:val="653"/>
        </w:trPr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6D924" w14:textId="77777777" w:rsidR="00275570" w:rsidRPr="00AB4F32" w:rsidRDefault="00275570" w:rsidP="00022FBE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44FC7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No. of Patient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963885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Event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03379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Person-year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7927B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cidence Rate </w:t>
            </w: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 xml:space="preserve">(per 10,000 </w:t>
            </w:r>
            <w:proofErr w:type="spellStart"/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py</w:t>
            </w:r>
            <w:proofErr w:type="spellEnd"/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5CC0E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and sex-adjusted </w:t>
            </w:r>
          </w:p>
          <w:p w14:paraId="14A22BD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  <w:p w14:paraId="2C78F9E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18C7A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ultivariable-adjusted </w:t>
            </w:r>
          </w:p>
          <w:p w14:paraId="29AF066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  <w:p w14:paraId="3A94E5D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</w:tr>
      <w:tr w:rsidR="00275570" w:rsidRPr="00B06A36" w14:paraId="090301FD" w14:textId="77777777" w:rsidTr="00022FBE">
        <w:trPr>
          <w:trHeight w:val="640"/>
        </w:trPr>
        <w:tc>
          <w:tcPr>
            <w:tcW w:w="1451" w:type="dxa"/>
            <w:tcBorders>
              <w:top w:val="single" w:sz="8" w:space="0" w:color="auto"/>
            </w:tcBorders>
            <w:vAlign w:val="center"/>
          </w:tcPr>
          <w:p w14:paraId="56980BE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1st-5th</w:t>
            </w:r>
          </w:p>
          <w:p w14:paraId="220E065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(≤97 mg/dL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4A5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75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BB5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6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61E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214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813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4.9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1F5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 (1.31-1.83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692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8 (1.25-1.76)</w:t>
            </w:r>
          </w:p>
        </w:tc>
      </w:tr>
      <w:tr w:rsidR="00275570" w:rsidRPr="00B06A36" w14:paraId="16920545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5370091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6th-20th</w:t>
            </w:r>
          </w:p>
          <w:p w14:paraId="0C18E04B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(97–128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4E2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0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DF4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2D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84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B06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EA1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3 (1.17-1.5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35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4 (1.09-1.41)</w:t>
            </w:r>
          </w:p>
        </w:tc>
      </w:tr>
      <w:tr w:rsidR="00275570" w:rsidRPr="00B06A36" w14:paraId="533C8FB7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7AE0DA9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21st-40th (129–151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D6D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8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2B8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EA8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82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F24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3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31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1.08-1.3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7E2E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 (1.03-1.31)</w:t>
            </w:r>
          </w:p>
        </w:tc>
      </w:tr>
      <w:tr w:rsidR="00275570" w:rsidRPr="00B06A36" w14:paraId="2D07D8FA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556233A0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41st-60th (152–171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5A4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7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A89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9AC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68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289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9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610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1 (0.98-1.2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3583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7 (0.95-1.21)</w:t>
            </w:r>
          </w:p>
        </w:tc>
      </w:tr>
      <w:tr w:rsidR="00275570" w:rsidRPr="00B06A36" w14:paraId="4BAE6056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211BC85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61st-80th (172–196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4D95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4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370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EE1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10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C231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5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C9E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D013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</w:tr>
      <w:tr w:rsidR="00275570" w:rsidRPr="00B06A36" w14:paraId="03437FB9" w14:textId="77777777" w:rsidTr="00022FBE">
        <w:trPr>
          <w:trHeight w:val="640"/>
        </w:trPr>
        <w:tc>
          <w:tcPr>
            <w:tcW w:w="1451" w:type="dxa"/>
            <w:vAlign w:val="center"/>
          </w:tcPr>
          <w:p w14:paraId="7BB2B1C2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81st-95th (197–233 mg/d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5C9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7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8D56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ECB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26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0578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4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9008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89-1.1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48A9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90-1.19)</w:t>
            </w:r>
          </w:p>
        </w:tc>
      </w:tr>
      <w:tr w:rsidR="00275570" w:rsidRPr="00B06A36" w14:paraId="6C396094" w14:textId="77777777" w:rsidTr="00022FBE">
        <w:trPr>
          <w:trHeight w:val="640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7874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F32">
              <w:rPr>
                <w:rFonts w:ascii="Times New Roman" w:hAnsi="Times New Roman" w:cs="Times New Roman"/>
                <w:szCs w:val="20"/>
              </w:rPr>
              <w:t>96th-100th (&gt;233 mg/dL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E0CBC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5387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239A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75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C8AD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4.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66E4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70-1.09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350F" w14:textId="77777777" w:rsidR="00275570" w:rsidRPr="00AB4F32" w:rsidRDefault="00275570" w:rsidP="00022FB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0 (0.72-1.12)</w:t>
            </w:r>
          </w:p>
        </w:tc>
      </w:tr>
    </w:tbl>
    <w:p w14:paraId="703B0FB0" w14:textId="77777777" w:rsidR="00275570" w:rsidRPr="00B06A36" w:rsidRDefault="00275570" w:rsidP="00275570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B06A36">
        <w:rPr>
          <w:rFonts w:ascii="Times New Roman" w:eastAsia="맑은 고딕" w:hAnsi="Times New Roman" w:cs="Times New Roman"/>
          <w:szCs w:val="20"/>
        </w:rPr>
        <w:t>*Multivariable-adjusted model was adjusted for age, sex, BMI, use of lipid-</w:t>
      </w:r>
      <w:r w:rsidRPr="00B06A36">
        <w:rPr>
          <w:rFonts w:ascii="Times New Roman" w:eastAsia="맑은 고딕" w:hAnsi="Times New Roman" w:cs="Times New Roman" w:hint="eastAsia"/>
          <w:szCs w:val="20"/>
        </w:rPr>
        <w:t>lowering</w:t>
      </w:r>
      <w:r w:rsidRPr="00B06A36">
        <w:rPr>
          <w:rFonts w:ascii="Times New Roman" w:eastAsia="맑은 고딕" w:hAnsi="Times New Roman" w:cs="Times New Roman"/>
          <w:szCs w:val="20"/>
        </w:rPr>
        <w:t xml:space="preserve"> agents, presence of CKD, DM, and HTN, smoking status, alcohol consumption, and cancer type.</w:t>
      </w:r>
    </w:p>
    <w:p w14:paraId="24D5D1F1" w14:textId="77777777" w:rsidR="00275570" w:rsidRDefault="00275570" w:rsidP="00275570">
      <w:pPr>
        <w:spacing w:line="256" w:lineRule="auto"/>
        <w:rPr>
          <w:rFonts w:ascii="Times New Roman" w:eastAsia="맑은 고딕" w:hAnsi="Times New Roman" w:cs="Times New Roman"/>
        </w:rPr>
      </w:pPr>
      <w:r w:rsidRPr="00B06A36">
        <w:rPr>
          <w:rFonts w:ascii="Times New Roman" w:eastAsia="맑은 고딕" w:hAnsi="Times New Roman" w:cs="Times New Roman"/>
        </w:rPr>
        <w:t>*Abbreviations: CKD=chronic kidney disease; DM=diabetes mellitus; HR=hazard ratio; HTN=hypertension; NED=No evidence of disease; TC=total cholesterol; CI=confidence interval</w:t>
      </w:r>
      <w:r w:rsidRPr="00A42AF5">
        <w:rPr>
          <w:rFonts w:ascii="Times New Roman" w:eastAsia="맑은 고딕" w:hAnsi="Times New Roman" w:cs="Times New Roman"/>
        </w:rPr>
        <w:t xml:space="preserve"> </w:t>
      </w:r>
    </w:p>
    <w:p w14:paraId="4769E2FC" w14:textId="77777777" w:rsidR="00275570" w:rsidRDefault="0027557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3BBA5ED" w14:textId="67569116" w:rsidR="00B5706D" w:rsidRPr="00386A17" w:rsidRDefault="00B5706D" w:rsidP="00B5706D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Table </w:t>
      </w:r>
      <w:r w:rsidR="00275570">
        <w:rPr>
          <w:rFonts w:ascii="Times New Roman" w:eastAsia="맑은 고딕" w:hAnsi="Times New Roman" w:cs="Times New Roman"/>
          <w:b/>
          <w:bCs/>
          <w:sz w:val="22"/>
        </w:rPr>
        <w:t>9</w:t>
      </w:r>
      <w:r w:rsidRPr="00B06A36">
        <w:rPr>
          <w:rFonts w:ascii="Times New Roman" w:eastAsia="맑은 고딕" w:hAnsi="Times New Roman" w:cs="Times New Roman"/>
          <w:b/>
          <w:bCs/>
          <w:sz w:val="22"/>
        </w:rPr>
        <w:t xml:space="preserve">. Sensitivity analysis </w:t>
      </w:r>
      <w:r>
        <w:rPr>
          <w:rFonts w:ascii="Times New Roman" w:eastAsia="맑은 고딕" w:hAnsi="Times New Roman" w:cs="Times New Roman"/>
          <w:b/>
          <w:bCs/>
          <w:sz w:val="22"/>
        </w:rPr>
        <w:t>in specific cancer type</w:t>
      </w:r>
    </w:p>
    <w:tbl>
      <w:tblPr>
        <w:tblW w:w="88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9"/>
        <w:gridCol w:w="1907"/>
        <w:gridCol w:w="1213"/>
        <w:gridCol w:w="1964"/>
        <w:gridCol w:w="1925"/>
      </w:tblGrid>
      <w:tr w:rsidR="004B2D58" w:rsidRPr="00B06A36" w14:paraId="5435A013" w14:textId="6868BFC2" w:rsidTr="004B2D58">
        <w:trPr>
          <w:trHeight w:val="680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95873" w14:textId="77777777" w:rsidR="004B2D58" w:rsidRPr="003E0C82" w:rsidRDefault="004B2D58" w:rsidP="00BE2A10">
            <w:pPr>
              <w:spacing w:line="256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B28C9E" w14:textId="77777777" w:rsidR="004B2D58" w:rsidRPr="003E0C82" w:rsidRDefault="004B2D58" w:rsidP="00B5706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Gastrointestinal</w:t>
            </w:r>
          </w:p>
          <w:p w14:paraId="0D232E70" w14:textId="77455DA5" w:rsidR="004B2D58" w:rsidRPr="003E0C82" w:rsidRDefault="004B2D58" w:rsidP="00B5706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proofErr w:type="spellStart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aHR</w:t>
            </w:r>
            <w:proofErr w:type="spellEnd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, 95%CI)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D7F4B1" w14:textId="77777777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</w:t>
            </w: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reast</w:t>
            </w:r>
          </w:p>
          <w:p w14:paraId="19B93F6E" w14:textId="2AD30B56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proofErr w:type="spellStart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aHR</w:t>
            </w:r>
            <w:proofErr w:type="spellEnd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, 95%CI)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B3835B" w14:textId="77777777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epato-</w:t>
            </w:r>
          </w:p>
          <w:p w14:paraId="64D516A4" w14:textId="7018CF61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Pancreatobiliary</w:t>
            </w:r>
            <w:proofErr w:type="spellEnd"/>
          </w:p>
          <w:p w14:paraId="5C73541B" w14:textId="02D8BB3F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proofErr w:type="spellStart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aHR</w:t>
            </w:r>
            <w:proofErr w:type="spellEnd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, 95%CI)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0B3037" w14:textId="77777777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Lung</w:t>
            </w:r>
          </w:p>
          <w:p w14:paraId="50EAA12A" w14:textId="0E45AF76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</w:t>
            </w:r>
            <w:proofErr w:type="spellStart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aHR</w:t>
            </w:r>
            <w:proofErr w:type="spellEnd"/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, 95%CI)</w:t>
            </w:r>
          </w:p>
        </w:tc>
      </w:tr>
      <w:tr w:rsidR="004B2D58" w:rsidRPr="00B06A36" w14:paraId="2C281858" w14:textId="063A3E75" w:rsidTr="004B2D58">
        <w:trPr>
          <w:trHeight w:val="666"/>
        </w:trPr>
        <w:tc>
          <w:tcPr>
            <w:tcW w:w="1889" w:type="dxa"/>
            <w:tcBorders>
              <w:top w:val="single" w:sz="8" w:space="0" w:color="auto"/>
            </w:tcBorders>
            <w:vAlign w:val="center"/>
          </w:tcPr>
          <w:p w14:paraId="58D71C74" w14:textId="24415B2F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N of patient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789D" w14:textId="646B998C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5,2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FD25" w14:textId="5CD35C24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,4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919A" w14:textId="15A942FB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,9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1F00" w14:textId="0B472F80" w:rsidR="004B2D58" w:rsidRPr="003E0C82" w:rsidRDefault="004B2D58" w:rsidP="00BE2A1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3E0C82">
              <w:rPr>
                <w:rFonts w:ascii="Times New Roman" w:eastAsia="맑은 고딕" w:hAnsi="Times New Roman" w:cs="Times New Roman"/>
                <w:kern w:val="0"/>
                <w:szCs w:val="20"/>
              </w:rPr>
              <w:t>1,141</w:t>
            </w:r>
          </w:p>
        </w:tc>
      </w:tr>
      <w:tr w:rsidR="004B2D58" w:rsidRPr="00B06A36" w14:paraId="7ABC8571" w14:textId="77777777" w:rsidTr="004B2D58">
        <w:trPr>
          <w:trHeight w:val="666"/>
        </w:trPr>
        <w:tc>
          <w:tcPr>
            <w:tcW w:w="1889" w:type="dxa"/>
            <w:vAlign w:val="center"/>
          </w:tcPr>
          <w:p w14:paraId="75F524E9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 xml:space="preserve">1st-5th </w:t>
            </w:r>
          </w:p>
          <w:p w14:paraId="7ADF4237" w14:textId="589602AB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(≤97 mg/dL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33AF" w14:textId="0D9E9325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6 (1.74-2.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BC95" w14:textId="177FA9BE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 (0.44-7.2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6B34" w14:textId="179F9373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1.07-1.4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AA3D" w14:textId="5FE869CF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 (1.12-1.61)</w:t>
            </w:r>
          </w:p>
        </w:tc>
      </w:tr>
      <w:tr w:rsidR="004B2D58" w:rsidRPr="00B06A36" w14:paraId="649AD192" w14:textId="19BAF17A" w:rsidTr="004B2D58">
        <w:trPr>
          <w:trHeight w:val="666"/>
        </w:trPr>
        <w:tc>
          <w:tcPr>
            <w:tcW w:w="1889" w:type="dxa"/>
            <w:vAlign w:val="center"/>
          </w:tcPr>
          <w:p w14:paraId="193ABD8A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 xml:space="preserve">6th-20th </w:t>
            </w:r>
          </w:p>
          <w:p w14:paraId="7D861B3D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(97–128 mg/dL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F7A3" w14:textId="3837385F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 (1.38-1.6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E115" w14:textId="397A77F1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0.81-2.0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276C" w14:textId="2A5833D1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85-1.1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5698" w14:textId="14C8958C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 (0.99-1.23)</w:t>
            </w:r>
          </w:p>
        </w:tc>
      </w:tr>
      <w:tr w:rsidR="004B2D58" w:rsidRPr="00B06A36" w14:paraId="3BB16FE2" w14:textId="15D006DF" w:rsidTr="004B2D58">
        <w:trPr>
          <w:trHeight w:val="666"/>
        </w:trPr>
        <w:tc>
          <w:tcPr>
            <w:tcW w:w="1889" w:type="dxa"/>
            <w:vAlign w:val="center"/>
          </w:tcPr>
          <w:p w14:paraId="2266AB67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21st-40th (129–151 mg/dL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4E55" w14:textId="085A4B69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1.10-1.3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EA66" w14:textId="0B0BAA6E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 (0.81-1.5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847B" w14:textId="5995E2AD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79-1.0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616D" w14:textId="6625E0D6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92-1.12)</w:t>
            </w:r>
          </w:p>
        </w:tc>
      </w:tr>
      <w:tr w:rsidR="004B2D58" w:rsidRPr="00B06A36" w14:paraId="4011130F" w14:textId="018D2F4B" w:rsidTr="004B2D58">
        <w:trPr>
          <w:trHeight w:val="666"/>
        </w:trPr>
        <w:tc>
          <w:tcPr>
            <w:tcW w:w="1889" w:type="dxa"/>
            <w:vAlign w:val="center"/>
          </w:tcPr>
          <w:p w14:paraId="211E106A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41st-60th (152–171 mg/dL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67C9" w14:textId="7050BAD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 (0.98-1.2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431D" w14:textId="641CBF71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80-1.4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B50F" w14:textId="3DE93D46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80-1.0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853C" w14:textId="37E07D7F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87-1.07)</w:t>
            </w:r>
          </w:p>
        </w:tc>
      </w:tr>
      <w:tr w:rsidR="004B2D58" w:rsidRPr="00B06A36" w14:paraId="2847552A" w14:textId="05DC5850" w:rsidTr="004B2D58">
        <w:trPr>
          <w:trHeight w:val="666"/>
        </w:trPr>
        <w:tc>
          <w:tcPr>
            <w:tcW w:w="1889" w:type="dxa"/>
            <w:vAlign w:val="center"/>
          </w:tcPr>
          <w:p w14:paraId="6A14EC21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61st-80th (172–196 mg/dL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AB58" w14:textId="1019E619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2462" w14:textId="4C9D0D72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43AE" w14:textId="4019A961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45EC" w14:textId="3383B559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</w:t>
            </w:r>
          </w:p>
        </w:tc>
      </w:tr>
      <w:tr w:rsidR="004B2D58" w:rsidRPr="00B06A36" w14:paraId="71BE014F" w14:textId="0E25415F" w:rsidTr="004B2D58">
        <w:trPr>
          <w:trHeight w:val="666"/>
        </w:trPr>
        <w:tc>
          <w:tcPr>
            <w:tcW w:w="1889" w:type="dxa"/>
            <w:vAlign w:val="center"/>
          </w:tcPr>
          <w:p w14:paraId="539AEB59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81st-95th (197–233 mg/dL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8CEC" w14:textId="0D2BFFEA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90-1.1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208A" w14:textId="6C05714C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82-1.3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F98C" w14:textId="27D860C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 (0.99-1.4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3C52" w14:textId="330588FC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89-1.14)</w:t>
            </w:r>
          </w:p>
        </w:tc>
      </w:tr>
      <w:tr w:rsidR="004B2D58" w:rsidRPr="00B06A36" w14:paraId="4AB6E9CF" w14:textId="0DD8216A" w:rsidTr="004B2D58">
        <w:trPr>
          <w:trHeight w:val="666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526B7" w14:textId="77777777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hAnsi="Times New Roman" w:cs="Times New Roman"/>
                <w:szCs w:val="20"/>
              </w:rPr>
              <w:t>96th-100th (&gt;233 mg/dL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B0D6C" w14:textId="1D754E2A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 (0.91-1.34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EEB5B" w14:textId="38445FD3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 (0.63-1.25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4FBD2" w14:textId="321CEED4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 (1.43-2.0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95E63" w14:textId="1B03184E" w:rsidR="004B2D58" w:rsidRPr="003E0C82" w:rsidRDefault="004B2D58" w:rsidP="003E0C8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E0C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 (0.93-1.41)</w:t>
            </w:r>
          </w:p>
        </w:tc>
      </w:tr>
    </w:tbl>
    <w:p w14:paraId="66348EFA" w14:textId="78B10BC8" w:rsidR="00B5706D" w:rsidRPr="00B06A36" w:rsidRDefault="00B5706D" w:rsidP="00B5706D">
      <w:pPr>
        <w:widowControl/>
        <w:wordWrap/>
        <w:autoSpaceDE/>
        <w:spacing w:after="0" w:line="256" w:lineRule="auto"/>
        <w:rPr>
          <w:rFonts w:ascii="Times New Roman" w:eastAsia="맑은 고딕" w:hAnsi="Times New Roman" w:cs="Times New Roman"/>
          <w:szCs w:val="20"/>
        </w:rPr>
      </w:pPr>
      <w:r w:rsidRPr="00B06A36">
        <w:rPr>
          <w:rFonts w:ascii="Times New Roman" w:eastAsia="맑은 고딕" w:hAnsi="Times New Roman" w:cs="Times New Roman"/>
          <w:szCs w:val="20"/>
        </w:rPr>
        <w:t>*</w:t>
      </w:r>
      <w:r w:rsidR="00121CAB" w:rsidRPr="00B06A36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="00121CAB">
        <w:rPr>
          <w:rFonts w:ascii="Times New Roman" w:eastAsia="맑은 고딕" w:hAnsi="Times New Roman" w:cs="Times New Roman"/>
          <w:szCs w:val="20"/>
        </w:rPr>
        <w:t>aHR</w:t>
      </w:r>
      <w:proofErr w:type="spellEnd"/>
      <w:r w:rsidR="00121CAB">
        <w:rPr>
          <w:rFonts w:ascii="Times New Roman" w:eastAsia="맑은 고딕" w:hAnsi="Times New Roman" w:cs="Times New Roman"/>
          <w:szCs w:val="20"/>
        </w:rPr>
        <w:t xml:space="preserve"> </w:t>
      </w:r>
      <w:r w:rsidRPr="00B06A36">
        <w:rPr>
          <w:rFonts w:ascii="Times New Roman" w:eastAsia="맑은 고딕" w:hAnsi="Times New Roman" w:cs="Times New Roman"/>
          <w:szCs w:val="20"/>
        </w:rPr>
        <w:t>was adjusted for age, sex, BMI, use of lipid-</w:t>
      </w:r>
      <w:r w:rsidRPr="00B06A36">
        <w:rPr>
          <w:rFonts w:ascii="Times New Roman" w:eastAsia="맑은 고딕" w:hAnsi="Times New Roman" w:cs="Times New Roman" w:hint="eastAsia"/>
          <w:szCs w:val="20"/>
        </w:rPr>
        <w:t>lowering</w:t>
      </w:r>
      <w:r w:rsidRPr="00B06A36">
        <w:rPr>
          <w:rFonts w:ascii="Times New Roman" w:eastAsia="맑은 고딕" w:hAnsi="Times New Roman" w:cs="Times New Roman"/>
          <w:szCs w:val="20"/>
        </w:rPr>
        <w:t xml:space="preserve"> agents, presence of CKD, DM, and HTN, smoking status, alcohol consumption.</w:t>
      </w:r>
    </w:p>
    <w:p w14:paraId="095DF26D" w14:textId="41A1D08F" w:rsidR="00B5706D" w:rsidRPr="00A42AF5" w:rsidRDefault="00B5706D" w:rsidP="00B5706D">
      <w:pPr>
        <w:spacing w:line="256" w:lineRule="auto"/>
        <w:rPr>
          <w:rFonts w:ascii="Times New Roman" w:eastAsia="맑은 고딕" w:hAnsi="Times New Roman" w:cs="Times New Roman"/>
        </w:rPr>
      </w:pPr>
      <w:r w:rsidRPr="00B06A36">
        <w:rPr>
          <w:rFonts w:ascii="Times New Roman" w:eastAsia="맑은 고딕" w:hAnsi="Times New Roman" w:cs="Times New Roman"/>
        </w:rPr>
        <w:t xml:space="preserve">*Abbreviations: CKD=chronic kidney disease; DM=diabetes mellitus; </w:t>
      </w:r>
      <w:proofErr w:type="spellStart"/>
      <w:r w:rsidR="00121CAB">
        <w:rPr>
          <w:rFonts w:ascii="Times New Roman" w:eastAsia="맑은 고딕" w:hAnsi="Times New Roman" w:cs="Times New Roman"/>
        </w:rPr>
        <w:t>a</w:t>
      </w:r>
      <w:r w:rsidRPr="00B06A36">
        <w:rPr>
          <w:rFonts w:ascii="Times New Roman" w:eastAsia="맑은 고딕" w:hAnsi="Times New Roman" w:cs="Times New Roman"/>
        </w:rPr>
        <w:t>HR</w:t>
      </w:r>
      <w:proofErr w:type="spellEnd"/>
      <w:r w:rsidRPr="00B06A36">
        <w:rPr>
          <w:rFonts w:ascii="Times New Roman" w:eastAsia="맑은 고딕" w:hAnsi="Times New Roman" w:cs="Times New Roman"/>
        </w:rPr>
        <w:t>=</w:t>
      </w:r>
      <w:r w:rsidR="00121CAB">
        <w:rPr>
          <w:rFonts w:ascii="Times New Roman" w:eastAsia="맑은 고딕" w:hAnsi="Times New Roman" w:cs="Times New Roman"/>
        </w:rPr>
        <w:t xml:space="preserve">adjusted </w:t>
      </w:r>
      <w:r w:rsidRPr="00B06A36">
        <w:rPr>
          <w:rFonts w:ascii="Times New Roman" w:eastAsia="맑은 고딕" w:hAnsi="Times New Roman" w:cs="Times New Roman"/>
        </w:rPr>
        <w:t>hazard ratio; HTN=hypertension; NED=No evidence of disease; TC=total cholesterol; CI=confidence interval</w:t>
      </w:r>
      <w:r w:rsidRPr="00A42AF5">
        <w:rPr>
          <w:rFonts w:ascii="Times New Roman" w:eastAsia="맑은 고딕" w:hAnsi="Times New Roman" w:cs="Times New Roman"/>
        </w:rPr>
        <w:t xml:space="preserve"> </w:t>
      </w:r>
    </w:p>
    <w:p w14:paraId="5B88270B" w14:textId="77777777" w:rsidR="0085695C" w:rsidRPr="00B5706D" w:rsidRDefault="0085695C" w:rsidP="0085695C">
      <w:pPr>
        <w:spacing w:line="256" w:lineRule="auto"/>
        <w:rPr>
          <w:rFonts w:ascii="Times New Roman" w:eastAsia="맑은 고딕" w:hAnsi="Times New Roman" w:cs="Times New Roman"/>
        </w:rPr>
      </w:pPr>
    </w:p>
    <w:p w14:paraId="4B166F9D" w14:textId="77777777" w:rsidR="00F133EE" w:rsidRPr="0085695C" w:rsidRDefault="00F133EE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14:paraId="0169579E" w14:textId="77777777" w:rsidR="0081380E" w:rsidRDefault="0081380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  <w:sectPr w:rsidR="0081380E" w:rsidSect="0021416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E8F8A2C" w14:textId="3061CB97" w:rsidR="0081380E" w:rsidRDefault="0081380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6E511EB4" w14:textId="7B6E0D27" w:rsidR="0081380E" w:rsidRPr="00386A17" w:rsidRDefault="0081380E" w:rsidP="0081380E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>
        <w:rPr>
          <w:rFonts w:ascii="Times New Roman" w:eastAsia="맑은 고딕" w:hAnsi="Times New Roman" w:cs="Times New Roman"/>
          <w:b/>
          <w:bCs/>
          <w:sz w:val="22"/>
        </w:rPr>
        <w:t>Figure</w:t>
      </w:r>
      <w:r w:rsidRPr="00A42AF5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/>
          <w:bCs/>
          <w:sz w:val="22"/>
        </w:rPr>
        <w:t>1</w:t>
      </w:r>
      <w:r w:rsidRPr="00B06A36">
        <w:rPr>
          <w:rFonts w:ascii="Times New Roman" w:eastAsia="맑은 고딕" w:hAnsi="Times New Roman" w:cs="Times New Roman"/>
          <w:b/>
          <w:bCs/>
          <w:sz w:val="22"/>
        </w:rPr>
        <w:t xml:space="preserve">. </w:t>
      </w:r>
      <w:r>
        <w:rPr>
          <w:rFonts w:ascii="Times New Roman" w:eastAsia="맑은 고딕" w:hAnsi="Times New Roman" w:cs="Times New Roman"/>
          <w:b/>
          <w:bCs/>
          <w:sz w:val="22"/>
        </w:rPr>
        <w:t>Flow chart</w:t>
      </w:r>
    </w:p>
    <w:p w14:paraId="32CC2C6F" w14:textId="17CE493A" w:rsidR="0058252D" w:rsidRPr="00D25059" w:rsidRDefault="0081380E" w:rsidP="00AB4DC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FDC0724" wp14:editId="6B72565C">
            <wp:extent cx="8573562" cy="4823460"/>
            <wp:effectExtent l="0" t="0" r="0" b="0"/>
            <wp:docPr id="578971585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971585" name="그림 1" descr="텍스트, 스크린샷, 폰트, 도표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7356" cy="48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252D" w:rsidRPr="00D25059" w:rsidSect="0081380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405CE" w14:textId="77777777" w:rsidR="008C1E35" w:rsidRDefault="008C1E35" w:rsidP="00274F52">
      <w:pPr>
        <w:spacing w:after="0" w:line="240" w:lineRule="auto"/>
      </w:pPr>
      <w:r>
        <w:separator/>
      </w:r>
    </w:p>
  </w:endnote>
  <w:endnote w:type="continuationSeparator" w:id="0">
    <w:p w14:paraId="3281626A" w14:textId="77777777" w:rsidR="008C1E35" w:rsidRDefault="008C1E35" w:rsidP="00274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47433" w14:textId="77777777" w:rsidR="008C1E35" w:rsidRDefault="008C1E35" w:rsidP="00274F52">
      <w:pPr>
        <w:spacing w:after="0" w:line="240" w:lineRule="auto"/>
      </w:pPr>
      <w:r>
        <w:separator/>
      </w:r>
    </w:p>
  </w:footnote>
  <w:footnote w:type="continuationSeparator" w:id="0">
    <w:p w14:paraId="0D5BAD52" w14:textId="77777777" w:rsidR="008C1E35" w:rsidRDefault="008C1E35" w:rsidP="00274F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FBD"/>
    <w:rsid w:val="00005247"/>
    <w:rsid w:val="00024A69"/>
    <w:rsid w:val="00036487"/>
    <w:rsid w:val="0003729F"/>
    <w:rsid w:val="00044B39"/>
    <w:rsid w:val="00070072"/>
    <w:rsid w:val="001140C7"/>
    <w:rsid w:val="00121CAB"/>
    <w:rsid w:val="00167C56"/>
    <w:rsid w:val="001962CA"/>
    <w:rsid w:val="0019724E"/>
    <w:rsid w:val="001A2ABB"/>
    <w:rsid w:val="001A43E1"/>
    <w:rsid w:val="001C1C14"/>
    <w:rsid w:val="001D4255"/>
    <w:rsid w:val="00202845"/>
    <w:rsid w:val="0021134E"/>
    <w:rsid w:val="0021416E"/>
    <w:rsid w:val="002155C6"/>
    <w:rsid w:val="00225B74"/>
    <w:rsid w:val="00230E92"/>
    <w:rsid w:val="00236F05"/>
    <w:rsid w:val="00274F52"/>
    <w:rsid w:val="00275570"/>
    <w:rsid w:val="0028319D"/>
    <w:rsid w:val="002D50B9"/>
    <w:rsid w:val="002F6ECA"/>
    <w:rsid w:val="00323415"/>
    <w:rsid w:val="00333AF8"/>
    <w:rsid w:val="00367416"/>
    <w:rsid w:val="00386A17"/>
    <w:rsid w:val="003E0C82"/>
    <w:rsid w:val="00411330"/>
    <w:rsid w:val="00415D16"/>
    <w:rsid w:val="00467120"/>
    <w:rsid w:val="00483587"/>
    <w:rsid w:val="004B2D58"/>
    <w:rsid w:val="004C6247"/>
    <w:rsid w:val="0051174D"/>
    <w:rsid w:val="00540CB9"/>
    <w:rsid w:val="00561FB9"/>
    <w:rsid w:val="0058252D"/>
    <w:rsid w:val="005913E2"/>
    <w:rsid w:val="00591BC9"/>
    <w:rsid w:val="005D30D4"/>
    <w:rsid w:val="0061504E"/>
    <w:rsid w:val="00634BF0"/>
    <w:rsid w:val="00686A22"/>
    <w:rsid w:val="00690038"/>
    <w:rsid w:val="006B4AE5"/>
    <w:rsid w:val="006E70A7"/>
    <w:rsid w:val="006F3D23"/>
    <w:rsid w:val="006F5C33"/>
    <w:rsid w:val="00722E72"/>
    <w:rsid w:val="007265B2"/>
    <w:rsid w:val="00732925"/>
    <w:rsid w:val="007451AE"/>
    <w:rsid w:val="00752B3C"/>
    <w:rsid w:val="0076697D"/>
    <w:rsid w:val="00776142"/>
    <w:rsid w:val="0077779A"/>
    <w:rsid w:val="007A7BB5"/>
    <w:rsid w:val="007C7E0A"/>
    <w:rsid w:val="007D4ACF"/>
    <w:rsid w:val="007F592B"/>
    <w:rsid w:val="00806544"/>
    <w:rsid w:val="0081380E"/>
    <w:rsid w:val="008218F5"/>
    <w:rsid w:val="00831E25"/>
    <w:rsid w:val="00841175"/>
    <w:rsid w:val="0084740A"/>
    <w:rsid w:val="0085695C"/>
    <w:rsid w:val="00857486"/>
    <w:rsid w:val="008769E3"/>
    <w:rsid w:val="008842FE"/>
    <w:rsid w:val="00896D21"/>
    <w:rsid w:val="008C1E35"/>
    <w:rsid w:val="008E6EB5"/>
    <w:rsid w:val="00905681"/>
    <w:rsid w:val="009515D2"/>
    <w:rsid w:val="00981BF1"/>
    <w:rsid w:val="00984B14"/>
    <w:rsid w:val="009A50D8"/>
    <w:rsid w:val="00A070BC"/>
    <w:rsid w:val="00A43035"/>
    <w:rsid w:val="00A45371"/>
    <w:rsid w:val="00A474FB"/>
    <w:rsid w:val="00AA1B80"/>
    <w:rsid w:val="00AB4DCE"/>
    <w:rsid w:val="00AB4F32"/>
    <w:rsid w:val="00AF1240"/>
    <w:rsid w:val="00AF6B4B"/>
    <w:rsid w:val="00B02786"/>
    <w:rsid w:val="00B06A36"/>
    <w:rsid w:val="00B25912"/>
    <w:rsid w:val="00B55AAA"/>
    <w:rsid w:val="00B5706D"/>
    <w:rsid w:val="00B57315"/>
    <w:rsid w:val="00B636FD"/>
    <w:rsid w:val="00B824E2"/>
    <w:rsid w:val="00BB3F2F"/>
    <w:rsid w:val="00BC344C"/>
    <w:rsid w:val="00C63908"/>
    <w:rsid w:val="00C71AF5"/>
    <w:rsid w:val="00C73FBD"/>
    <w:rsid w:val="00C74328"/>
    <w:rsid w:val="00CB4D7A"/>
    <w:rsid w:val="00CC288D"/>
    <w:rsid w:val="00D10212"/>
    <w:rsid w:val="00D20543"/>
    <w:rsid w:val="00D25059"/>
    <w:rsid w:val="00D47FF0"/>
    <w:rsid w:val="00D602D7"/>
    <w:rsid w:val="00D83073"/>
    <w:rsid w:val="00D97EB2"/>
    <w:rsid w:val="00DB0AD8"/>
    <w:rsid w:val="00E076EA"/>
    <w:rsid w:val="00E07D0E"/>
    <w:rsid w:val="00E11D88"/>
    <w:rsid w:val="00E74347"/>
    <w:rsid w:val="00E94DBE"/>
    <w:rsid w:val="00E9675B"/>
    <w:rsid w:val="00EA5FEA"/>
    <w:rsid w:val="00EE6004"/>
    <w:rsid w:val="00F133EE"/>
    <w:rsid w:val="00F366F6"/>
    <w:rsid w:val="00FA2330"/>
    <w:rsid w:val="00FD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4EE03"/>
  <w15:docId w15:val="{CFD458CB-4725-46AF-8BB6-18036B351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73F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03729F"/>
    <w:rPr>
      <w:color w:val="808080"/>
    </w:rPr>
  </w:style>
  <w:style w:type="paragraph" w:styleId="a5">
    <w:name w:val="header"/>
    <w:basedOn w:val="a"/>
    <w:link w:val="Char"/>
    <w:uiPriority w:val="99"/>
    <w:unhideWhenUsed/>
    <w:rsid w:val="00D83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83073"/>
  </w:style>
  <w:style w:type="paragraph" w:styleId="a6">
    <w:name w:val="footer"/>
    <w:basedOn w:val="a"/>
    <w:link w:val="Char0"/>
    <w:uiPriority w:val="99"/>
    <w:unhideWhenUsed/>
    <w:rsid w:val="00D83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83073"/>
  </w:style>
  <w:style w:type="character" w:styleId="a7">
    <w:name w:val="annotation reference"/>
    <w:basedOn w:val="a0"/>
    <w:uiPriority w:val="99"/>
    <w:semiHidden/>
    <w:unhideWhenUsed/>
    <w:rsid w:val="00415D1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15D16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15D1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15D1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15D1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15D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15D1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896D2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1</Pages>
  <Words>1896</Words>
  <Characters>10813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ooney</dc:creator>
  <cp:lastModifiedBy>서현 김</cp:lastModifiedBy>
  <cp:revision>44</cp:revision>
  <dcterms:created xsi:type="dcterms:W3CDTF">2023-04-30T04:17:00Z</dcterms:created>
  <dcterms:modified xsi:type="dcterms:W3CDTF">2023-12-31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